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1E38F5" w14:textId="2823DF77" w:rsidR="009704A3" w:rsidRPr="00683696" w:rsidRDefault="009704A3" w:rsidP="00AE6C28">
      <w:pPr>
        <w:rPr>
          <w:rFonts w:ascii="Times New Roman" w:hAnsi="Times New Roman" w:cs="Times New Roman"/>
          <w:b/>
          <w:sz w:val="24"/>
          <w:szCs w:val="24"/>
        </w:rPr>
      </w:pPr>
      <w:r w:rsidRPr="00683696">
        <w:rPr>
          <w:rFonts w:ascii="Times New Roman" w:hAnsi="Times New Roman" w:cs="Times New Roman"/>
          <w:b/>
          <w:sz w:val="24"/>
          <w:szCs w:val="24"/>
        </w:rPr>
        <w:t xml:space="preserve">Appendix </w:t>
      </w:r>
    </w:p>
    <w:p w14:paraId="3ACBBAD5" w14:textId="2F5D4F1E" w:rsidR="00B40776" w:rsidRPr="00683696" w:rsidRDefault="00F77AAF" w:rsidP="00AE6C28">
      <w:pPr>
        <w:rPr>
          <w:rFonts w:ascii="Times New Roman" w:hAnsi="Times New Roman" w:cs="Times New Roman"/>
          <w:sz w:val="24"/>
          <w:szCs w:val="24"/>
        </w:rPr>
      </w:pPr>
      <w:r w:rsidRPr="00683696">
        <w:rPr>
          <w:rFonts w:ascii="Times New Roman" w:hAnsi="Times New Roman" w:cs="Times New Roman"/>
          <w:b/>
          <w:sz w:val="24"/>
          <w:szCs w:val="24"/>
        </w:rPr>
        <w:t>Table</w:t>
      </w:r>
      <w:r w:rsidR="00B40776" w:rsidRPr="006836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704A3" w:rsidRPr="00683696">
        <w:rPr>
          <w:rFonts w:ascii="Times New Roman" w:hAnsi="Times New Roman" w:cs="Times New Roman"/>
          <w:b/>
          <w:sz w:val="24"/>
          <w:szCs w:val="24"/>
        </w:rPr>
        <w:t>1</w:t>
      </w:r>
      <w:r w:rsidR="00B40776" w:rsidRPr="00683696">
        <w:rPr>
          <w:rFonts w:ascii="Times New Roman" w:hAnsi="Times New Roman" w:cs="Times New Roman"/>
          <w:sz w:val="24"/>
          <w:szCs w:val="24"/>
        </w:rPr>
        <w:t xml:space="preserve"> - Effects of treatment</w:t>
      </w:r>
      <w:r w:rsidR="00566C6B" w:rsidRPr="0068369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40776" w:rsidRPr="00683696">
        <w:rPr>
          <w:rFonts w:ascii="Times New Roman" w:hAnsi="Times New Roman" w:cs="Times New Roman"/>
          <w:sz w:val="24"/>
          <w:szCs w:val="24"/>
        </w:rPr>
        <w:t xml:space="preserve"> on cytokine expression in jejunum, </w:t>
      </w:r>
      <w:proofErr w:type="gramStart"/>
      <w:r w:rsidR="00B40776" w:rsidRPr="00683696">
        <w:rPr>
          <w:rFonts w:ascii="Times New Roman" w:hAnsi="Times New Roman" w:cs="Times New Roman"/>
          <w:sz w:val="24"/>
          <w:szCs w:val="24"/>
        </w:rPr>
        <w:t>ileum</w:t>
      </w:r>
      <w:proofErr w:type="gramEnd"/>
      <w:r w:rsidR="00B40776" w:rsidRPr="00683696">
        <w:rPr>
          <w:rFonts w:ascii="Times New Roman" w:hAnsi="Times New Roman" w:cs="Times New Roman"/>
          <w:sz w:val="24"/>
          <w:szCs w:val="24"/>
        </w:rPr>
        <w:t xml:space="preserve"> and colon tissue of piglets at day 15</w:t>
      </w:r>
    </w:p>
    <w:tbl>
      <w:tblPr>
        <w:tblStyle w:val="PlainTable2"/>
        <w:tblW w:w="13420" w:type="dxa"/>
        <w:tblLayout w:type="fixed"/>
        <w:tblLook w:val="04A0" w:firstRow="1" w:lastRow="0" w:firstColumn="1" w:lastColumn="0" w:noHBand="0" w:noVBand="1"/>
      </w:tblPr>
      <w:tblGrid>
        <w:gridCol w:w="921"/>
        <w:gridCol w:w="1329"/>
        <w:gridCol w:w="930"/>
        <w:gridCol w:w="931"/>
        <w:gridCol w:w="931"/>
        <w:gridCol w:w="931"/>
        <w:gridCol w:w="931"/>
        <w:gridCol w:w="931"/>
        <w:gridCol w:w="930"/>
        <w:gridCol w:w="931"/>
        <w:gridCol w:w="931"/>
        <w:gridCol w:w="931"/>
        <w:gridCol w:w="931"/>
        <w:gridCol w:w="931"/>
      </w:tblGrid>
      <w:tr w:rsidR="00272143" w:rsidRPr="00683696" w14:paraId="09B8584D" w14:textId="77777777" w:rsidTr="00272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</w:tcPr>
          <w:p w14:paraId="34CB5CD7" w14:textId="77777777" w:rsidR="002B4ACD" w:rsidRPr="00683696" w:rsidRDefault="002B4ACD" w:rsidP="003039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78B56750" w14:textId="77777777" w:rsidR="002B4ACD" w:rsidRPr="00683696" w:rsidRDefault="002B4ACD" w:rsidP="0030398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2" w:type="dxa"/>
            <w:gridSpan w:val="3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624965A4" w14:textId="77777777" w:rsidR="002B4ACD" w:rsidRPr="00683696" w:rsidRDefault="002B4ACD" w:rsidP="0030398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Jejunum</w:t>
            </w:r>
          </w:p>
        </w:tc>
        <w:tc>
          <w:tcPr>
            <w:tcW w:w="2793" w:type="dxa"/>
            <w:gridSpan w:val="3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34CD2EE7" w14:textId="77777777" w:rsidR="002B4ACD" w:rsidRPr="00683696" w:rsidRDefault="002B4ACD" w:rsidP="0030398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Ileum</w:t>
            </w:r>
          </w:p>
        </w:tc>
        <w:tc>
          <w:tcPr>
            <w:tcW w:w="2792" w:type="dxa"/>
            <w:gridSpan w:val="3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3E8D2417" w14:textId="77777777" w:rsidR="002B4ACD" w:rsidRPr="00683696" w:rsidRDefault="002B4ACD" w:rsidP="0030398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2793" w:type="dxa"/>
            <w:gridSpan w:val="3"/>
            <w:tcBorders>
              <w:left w:val="single" w:sz="4" w:space="0" w:color="auto"/>
            </w:tcBorders>
          </w:tcPr>
          <w:p w14:paraId="47AE6DD5" w14:textId="77777777" w:rsidR="002B4ACD" w:rsidRPr="00683696" w:rsidRDefault="002B4ACD" w:rsidP="0030398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PBMC</w:t>
            </w:r>
          </w:p>
        </w:tc>
      </w:tr>
      <w:tr w:rsidR="000F6DF8" w:rsidRPr="00683696" w14:paraId="7C625D74" w14:textId="77777777" w:rsidTr="0027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</w:tcPr>
          <w:p w14:paraId="0020463D" w14:textId="77777777" w:rsidR="002B4ACD" w:rsidRPr="00910358" w:rsidRDefault="002B4ACD" w:rsidP="009103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7133317A" w14:textId="19960599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53FE12AD" w14:textId="57F3633A" w:rsidR="008661DD" w:rsidRPr="00683696" w:rsidRDefault="002B4ACD" w:rsidP="008661D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="008661DD">
              <w:rPr>
                <w:rFonts w:ascii="Times New Roman" w:hAnsi="Times New Roman" w:cs="Times New Roman"/>
                <w:sz w:val="24"/>
                <w:szCs w:val="24"/>
              </w:rPr>
              <w:t xml:space="preserve"> Means</w:t>
            </w:r>
          </w:p>
        </w:tc>
        <w:tc>
          <w:tcPr>
            <w:tcW w:w="931" w:type="dxa"/>
          </w:tcPr>
          <w:p w14:paraId="551F5ABA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2EE87048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26284469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LS Means</w:t>
            </w:r>
          </w:p>
        </w:tc>
        <w:tc>
          <w:tcPr>
            <w:tcW w:w="931" w:type="dxa"/>
          </w:tcPr>
          <w:p w14:paraId="71D54A35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1E8CB9D5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17C1ED7C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LS Means</w:t>
            </w:r>
          </w:p>
        </w:tc>
        <w:tc>
          <w:tcPr>
            <w:tcW w:w="931" w:type="dxa"/>
          </w:tcPr>
          <w:p w14:paraId="05C05E01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3FE3096E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03ED9C3A" w14:textId="77777777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="00DF0655" w:rsidRPr="00683696">
              <w:rPr>
                <w:rFonts w:ascii="Times New Roman" w:hAnsi="Times New Roman" w:cs="Times New Roman"/>
                <w:sz w:val="24"/>
                <w:szCs w:val="24"/>
              </w:rPr>
              <w:t xml:space="preserve"> Means</w:t>
            </w: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1" w:type="dxa"/>
          </w:tcPr>
          <w:p w14:paraId="4D8F19B0" w14:textId="77777777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931" w:type="dxa"/>
          </w:tcPr>
          <w:p w14:paraId="05D94CC2" w14:textId="77777777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72143" w:rsidRPr="00683696" w14:paraId="76ED26E6" w14:textId="77777777" w:rsidTr="0027214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vMerge w:val="restart"/>
          </w:tcPr>
          <w:p w14:paraId="64A82712" w14:textId="15DED8DD" w:rsidR="002B4ACD" w:rsidRPr="00910358" w:rsidRDefault="002B4ACD" w:rsidP="00910358">
            <w:pPr>
              <w:rPr>
                <w:rFonts w:ascii="Times New Roman" w:hAnsi="Times New Roman" w:cs="Times New Roman"/>
              </w:rPr>
            </w:pPr>
            <w:r w:rsidRPr="00910358">
              <w:rPr>
                <w:rFonts w:ascii="Times New Roman" w:hAnsi="Times New Roman" w:cs="Times New Roman"/>
              </w:rPr>
              <w:t>IFN-</w:t>
            </w:r>
            <w:r w:rsidR="00910358">
              <w:rPr>
                <w:rFonts w:ascii="Calibri" w:hAnsi="Calibri" w:cs="Calibri"/>
              </w:rPr>
              <w:t>α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21EFC82A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3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6DEB8F2" w14:textId="2682D83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8335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969CC8B" w14:textId="5BC5565D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4</w:t>
            </w:r>
            <w:r w:rsidR="006A30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AD8C5EA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29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492D7E8B" w14:textId="47A9A170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8335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1" w:type="dxa"/>
          </w:tcPr>
          <w:p w14:paraId="715C80D8" w14:textId="251D397D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68</w:t>
            </w:r>
            <w:r w:rsidR="0083359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4C7E352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52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03687638" w14:textId="7848635F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931" w:type="dxa"/>
          </w:tcPr>
          <w:p w14:paraId="598BE303" w14:textId="234375FA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83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690CB6B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78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5BD8C633" w14:textId="531CD3EF" w:rsidR="002B4ACD" w:rsidRPr="00683696" w:rsidRDefault="002B4ACD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31" w:type="dxa"/>
          </w:tcPr>
          <w:p w14:paraId="263875CF" w14:textId="2706E273" w:rsidR="002B4ACD" w:rsidRPr="00683696" w:rsidRDefault="002B4ACD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931" w:type="dxa"/>
          </w:tcPr>
          <w:p w14:paraId="5F0C5386" w14:textId="0565D857" w:rsidR="002B4ACD" w:rsidRPr="00683696" w:rsidRDefault="002B4ACD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3F04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F6DF8" w:rsidRPr="00683696" w14:paraId="5889E936" w14:textId="77777777" w:rsidTr="0027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vMerge/>
          </w:tcPr>
          <w:p w14:paraId="02FA42FD" w14:textId="77777777" w:rsidR="002B4ACD" w:rsidRPr="00910358" w:rsidRDefault="002B4ACD" w:rsidP="009103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55E89A15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576BFDFB" w14:textId="04AD6C3C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931" w:type="dxa"/>
          </w:tcPr>
          <w:p w14:paraId="64FB7BAB" w14:textId="62B008E8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 w:rsidR="006A30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1EC44822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6B10013D" w14:textId="2942D8B0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931" w:type="dxa"/>
          </w:tcPr>
          <w:p w14:paraId="600C6689" w14:textId="127C0528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="008335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56C68CD4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1A1592E9" w14:textId="39F3B27E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931" w:type="dxa"/>
          </w:tcPr>
          <w:p w14:paraId="48B1ABB7" w14:textId="6E11CEF6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631578B9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49C54AF7" w14:textId="1D47A465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7823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1" w:type="dxa"/>
          </w:tcPr>
          <w:p w14:paraId="30D9C5F1" w14:textId="48639A45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931" w:type="dxa"/>
          </w:tcPr>
          <w:p w14:paraId="2D8B6AB8" w14:textId="77777777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2143" w:rsidRPr="00683696" w14:paraId="0FA3A9F5" w14:textId="77777777" w:rsidTr="0027214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vMerge w:val="restart"/>
          </w:tcPr>
          <w:p w14:paraId="3DC4AAB0" w14:textId="77777777" w:rsidR="002B4ACD" w:rsidRPr="00910358" w:rsidRDefault="002B4ACD" w:rsidP="00910358">
            <w:pPr>
              <w:rPr>
                <w:rFonts w:ascii="Times New Roman" w:hAnsi="Times New Roman" w:cs="Times New Roman"/>
              </w:rPr>
            </w:pPr>
            <w:r w:rsidRPr="00910358">
              <w:rPr>
                <w:rFonts w:ascii="Times New Roman" w:hAnsi="Times New Roman" w:cs="Times New Roman"/>
              </w:rPr>
              <w:t>IFG-γ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3CD4F542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3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0D1BE37" w14:textId="0C1DDA65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8335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97B2AA3" w14:textId="256413BA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42</w:t>
            </w:r>
            <w:r w:rsidR="0083359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51F5CD9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21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3F39BC0F" w14:textId="6B3D49BD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="007823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1" w:type="dxa"/>
          </w:tcPr>
          <w:p w14:paraId="24F07360" w14:textId="6D333232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67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787013E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45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5147796B" w14:textId="1F3F7458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7823A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31" w:type="dxa"/>
          </w:tcPr>
          <w:p w14:paraId="3E09EC2A" w14:textId="3C3D96B9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15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DB5EF7C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498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67B134EC" w14:textId="1EA4B211" w:rsidR="002B4ACD" w:rsidRPr="00683696" w:rsidRDefault="002B4ACD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931" w:type="dxa"/>
          </w:tcPr>
          <w:p w14:paraId="14482983" w14:textId="09E31249" w:rsidR="002B4ACD" w:rsidRPr="00683696" w:rsidRDefault="002B4ACD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931" w:type="dxa"/>
          </w:tcPr>
          <w:p w14:paraId="2F6D5005" w14:textId="2F29462B" w:rsidR="002B4ACD" w:rsidRPr="00683696" w:rsidRDefault="002B4ACD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</w:tr>
      <w:tr w:rsidR="000F6DF8" w:rsidRPr="00683696" w14:paraId="0B9B7B3A" w14:textId="77777777" w:rsidTr="0027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vMerge/>
          </w:tcPr>
          <w:p w14:paraId="14BBE330" w14:textId="77777777" w:rsidR="002B4ACD" w:rsidRPr="00910358" w:rsidRDefault="002B4ACD" w:rsidP="009103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07077159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43940CB1" w14:textId="705008B0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31" w:type="dxa"/>
          </w:tcPr>
          <w:p w14:paraId="21B7C655" w14:textId="1FBC00EA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 w:rsidR="0083359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2240712A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1D421A46" w14:textId="39390BCA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="007823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1" w:type="dxa"/>
          </w:tcPr>
          <w:p w14:paraId="0BF6A3E2" w14:textId="6019946F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0FF9CE46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7D6B1D9B" w14:textId="59190780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7823A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1" w:type="dxa"/>
          </w:tcPr>
          <w:p w14:paraId="115BBCC5" w14:textId="21CC0BA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076595FB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5F376B70" w14:textId="48629B11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931" w:type="dxa"/>
          </w:tcPr>
          <w:p w14:paraId="6C219CCC" w14:textId="7D4E0CBC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931" w:type="dxa"/>
          </w:tcPr>
          <w:p w14:paraId="60893AA3" w14:textId="77777777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2143" w:rsidRPr="00683696" w14:paraId="7B508294" w14:textId="77777777" w:rsidTr="00272143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vMerge w:val="restart"/>
          </w:tcPr>
          <w:p w14:paraId="66D304C8" w14:textId="43C09F68" w:rsidR="002B4ACD" w:rsidRPr="00910358" w:rsidRDefault="002B4ACD" w:rsidP="00910358">
            <w:pPr>
              <w:rPr>
                <w:rFonts w:ascii="Times New Roman" w:hAnsi="Times New Roman" w:cs="Times New Roman"/>
              </w:rPr>
            </w:pPr>
            <w:r w:rsidRPr="00910358">
              <w:rPr>
                <w:rFonts w:ascii="Times New Roman" w:hAnsi="Times New Roman" w:cs="Times New Roman"/>
              </w:rPr>
              <w:t>IL-1</w:t>
            </w:r>
            <w:r w:rsidR="00910358">
              <w:rPr>
                <w:rFonts w:ascii="Calibri" w:hAnsi="Calibri" w:cs="Calibri"/>
              </w:rPr>
              <w:t>α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486B6D02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3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C41C555" w14:textId="496A4A63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23C4563" w14:textId="24750BFA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1</w:t>
            </w:r>
            <w:r w:rsidR="0083359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D3EDC4E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39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2F96610C" w14:textId="31336534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.53</w:t>
            </w:r>
          </w:p>
        </w:tc>
        <w:tc>
          <w:tcPr>
            <w:tcW w:w="931" w:type="dxa"/>
          </w:tcPr>
          <w:p w14:paraId="3715D27E" w14:textId="5060524C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51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B38EA0A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465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3177594D" w14:textId="00D7E97A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.72</w:t>
            </w:r>
          </w:p>
        </w:tc>
        <w:tc>
          <w:tcPr>
            <w:tcW w:w="931" w:type="dxa"/>
          </w:tcPr>
          <w:p w14:paraId="4AA9A661" w14:textId="1BE8623D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6</w:t>
            </w:r>
            <w:r w:rsidR="007823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960B50C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16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3E0E7715" w14:textId="77EFF1BE" w:rsidR="002B4ACD" w:rsidRPr="00683696" w:rsidRDefault="00834EB6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931" w:type="dxa"/>
          </w:tcPr>
          <w:p w14:paraId="4BFB45C8" w14:textId="6014457B" w:rsidR="002B4ACD" w:rsidRPr="00683696" w:rsidRDefault="002B4ACD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931" w:type="dxa"/>
          </w:tcPr>
          <w:p w14:paraId="01B0EBBE" w14:textId="5D759AD0" w:rsidR="002B4ACD" w:rsidRPr="00683696" w:rsidRDefault="002B4ACD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0F6DF8" w:rsidRPr="00683696" w14:paraId="3EC2520A" w14:textId="77777777" w:rsidTr="0027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vMerge/>
          </w:tcPr>
          <w:p w14:paraId="5AAE6E90" w14:textId="77777777" w:rsidR="002B4ACD" w:rsidRPr="00910358" w:rsidRDefault="002B4ACD" w:rsidP="009103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70D47263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21352545" w14:textId="0DB49AF3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1" w:type="dxa"/>
          </w:tcPr>
          <w:p w14:paraId="0EE391B9" w14:textId="39594B2A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4B5A2EE3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5DC59BA5" w14:textId="69581C4B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="007823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1" w:type="dxa"/>
          </w:tcPr>
          <w:p w14:paraId="00F0F957" w14:textId="12F11D7E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="008335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379A1D67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2E66C4FF" w14:textId="73C1203B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8.42</w:t>
            </w:r>
          </w:p>
        </w:tc>
        <w:tc>
          <w:tcPr>
            <w:tcW w:w="931" w:type="dxa"/>
          </w:tcPr>
          <w:p w14:paraId="37A04201" w14:textId="1400674D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="007823A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1A10F243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172ABC46" w14:textId="2BFC329F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931" w:type="dxa"/>
          </w:tcPr>
          <w:p w14:paraId="5D858B4A" w14:textId="277503C6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3F04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1" w:type="dxa"/>
          </w:tcPr>
          <w:p w14:paraId="673D891F" w14:textId="77777777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2143" w:rsidRPr="00683696" w14:paraId="4145E57E" w14:textId="77777777" w:rsidTr="0027214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vMerge w:val="restart"/>
          </w:tcPr>
          <w:p w14:paraId="3FD21310" w14:textId="3813D298" w:rsidR="002B4ACD" w:rsidRPr="00910358" w:rsidRDefault="002B4ACD" w:rsidP="00910358">
            <w:pPr>
              <w:rPr>
                <w:rFonts w:ascii="Times New Roman" w:hAnsi="Times New Roman" w:cs="Times New Roman"/>
              </w:rPr>
            </w:pPr>
            <w:r w:rsidRPr="00910358">
              <w:rPr>
                <w:rFonts w:ascii="Times New Roman" w:hAnsi="Times New Roman" w:cs="Times New Roman"/>
              </w:rPr>
              <w:t>IL-1</w:t>
            </w:r>
            <w:r w:rsidR="00910358">
              <w:rPr>
                <w:rFonts w:ascii="Calibri" w:hAnsi="Calibri" w:cs="Calibri"/>
              </w:rPr>
              <w:t>β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793226F3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3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40D25D3" w14:textId="64A90DBA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y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770D8B5" w14:textId="31A55FD4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444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F36756B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05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07433F4C" w14:textId="497B1DF0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.74</w:t>
            </w:r>
          </w:p>
        </w:tc>
        <w:tc>
          <w:tcPr>
            <w:tcW w:w="931" w:type="dxa"/>
          </w:tcPr>
          <w:p w14:paraId="39E00DA4" w14:textId="3D57E582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67</w:t>
            </w:r>
            <w:r w:rsidR="0083359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3782DE8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67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14861B9D" w14:textId="06CD7F23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26</w:t>
            </w:r>
          </w:p>
        </w:tc>
        <w:tc>
          <w:tcPr>
            <w:tcW w:w="931" w:type="dxa"/>
          </w:tcPr>
          <w:p w14:paraId="77DE12F3" w14:textId="220D4F5E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8</w:t>
            </w:r>
            <w:r w:rsidR="007823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D89E7F8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61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4E94D9F4" w14:textId="62C68B78" w:rsidR="002B4ACD" w:rsidRPr="00683696" w:rsidRDefault="002B4ACD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y</w:t>
            </w:r>
          </w:p>
        </w:tc>
        <w:tc>
          <w:tcPr>
            <w:tcW w:w="931" w:type="dxa"/>
          </w:tcPr>
          <w:p w14:paraId="3F7A3CB5" w14:textId="1991DB87" w:rsidR="002B4ACD" w:rsidRPr="00683696" w:rsidRDefault="003F04C3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931" w:type="dxa"/>
          </w:tcPr>
          <w:p w14:paraId="4F77C824" w14:textId="41B3E7F9" w:rsidR="002B4ACD" w:rsidRPr="00683696" w:rsidRDefault="002B4ACD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3F04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F6DF8" w:rsidRPr="00683696" w14:paraId="5F36E38A" w14:textId="77777777" w:rsidTr="0027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vMerge/>
          </w:tcPr>
          <w:p w14:paraId="3181F980" w14:textId="77777777" w:rsidR="002B4ACD" w:rsidRPr="00910358" w:rsidRDefault="002B4ACD" w:rsidP="009103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624D7E76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51F96256" w14:textId="4480944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31" w:type="dxa"/>
          </w:tcPr>
          <w:p w14:paraId="673E658A" w14:textId="305A0C20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5FCA5957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70D24242" w14:textId="47F79C64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931" w:type="dxa"/>
          </w:tcPr>
          <w:p w14:paraId="4D44CE25" w14:textId="700C7EA5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63A53822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54675042" w14:textId="7D3CCE04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7823A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1" w:type="dxa"/>
          </w:tcPr>
          <w:p w14:paraId="1A7EE100" w14:textId="2712854C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="007823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108A7B7E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2BB056FC" w14:textId="14D1D79C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 w:rsidR="00834EB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31" w:type="dxa"/>
          </w:tcPr>
          <w:p w14:paraId="2705BC98" w14:textId="1A5A2449" w:rsidR="002B4ACD" w:rsidRPr="00683696" w:rsidRDefault="003F04C3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931" w:type="dxa"/>
          </w:tcPr>
          <w:p w14:paraId="2220CBCB" w14:textId="77777777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2143" w:rsidRPr="00683696" w14:paraId="528DF370" w14:textId="77777777" w:rsidTr="00272143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vMerge w:val="restart"/>
          </w:tcPr>
          <w:p w14:paraId="57C41932" w14:textId="77777777" w:rsidR="002B4ACD" w:rsidRPr="00910358" w:rsidRDefault="002B4ACD" w:rsidP="00910358">
            <w:pPr>
              <w:rPr>
                <w:rFonts w:ascii="Times New Roman" w:hAnsi="Times New Roman" w:cs="Times New Roman"/>
              </w:rPr>
            </w:pPr>
            <w:r w:rsidRPr="00910358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19077ADE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3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F01591C" w14:textId="10CFDCE6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y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1C46570" w14:textId="4F1C90D5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3</w:t>
            </w:r>
            <w:r w:rsidR="0083359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6741A21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56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0F1B56C9" w14:textId="1350FA16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63</w:t>
            </w:r>
          </w:p>
        </w:tc>
        <w:tc>
          <w:tcPr>
            <w:tcW w:w="931" w:type="dxa"/>
          </w:tcPr>
          <w:p w14:paraId="26DD0BA0" w14:textId="2A6378A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431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913D238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66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587460B2" w14:textId="20B863E5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931" w:type="dxa"/>
          </w:tcPr>
          <w:p w14:paraId="03AE68E8" w14:textId="0C9079C6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97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4FB3065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30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437C81A9" w14:textId="2BD5B18C" w:rsidR="002B4ACD" w:rsidRPr="00683696" w:rsidRDefault="002B4ACD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="00834EB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1" w:type="dxa"/>
          </w:tcPr>
          <w:p w14:paraId="1A870A9C" w14:textId="3FBAFBD1" w:rsidR="002B4ACD" w:rsidRPr="00683696" w:rsidRDefault="002B4ACD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3F04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1" w:type="dxa"/>
          </w:tcPr>
          <w:p w14:paraId="49AED0D2" w14:textId="31290599" w:rsidR="002B4ACD" w:rsidRPr="00683696" w:rsidRDefault="002B4ACD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3F04C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F6DF8" w:rsidRPr="00683696" w14:paraId="4180556E" w14:textId="77777777" w:rsidTr="0027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vMerge/>
          </w:tcPr>
          <w:p w14:paraId="2AC0DFCA" w14:textId="77777777" w:rsidR="002B4ACD" w:rsidRPr="00910358" w:rsidRDefault="002B4ACD" w:rsidP="009103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44560287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32ABCD16" w14:textId="2683CA51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8335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31" w:type="dxa"/>
          </w:tcPr>
          <w:p w14:paraId="03E788E2" w14:textId="2C10DAAF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="008335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647AE8F1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5A475126" w14:textId="21B39AEC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931" w:type="dxa"/>
          </w:tcPr>
          <w:p w14:paraId="7D00F259" w14:textId="45186A1F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285E2E7A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4029D8C2" w14:textId="0AC89A55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7823A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1" w:type="dxa"/>
          </w:tcPr>
          <w:p w14:paraId="206D6D89" w14:textId="1D9C4725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210FD931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780BFE05" w14:textId="45EE0E30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="00834EB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31" w:type="dxa"/>
          </w:tcPr>
          <w:p w14:paraId="7F1D021E" w14:textId="2FCAAAB2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3F04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1" w:type="dxa"/>
          </w:tcPr>
          <w:p w14:paraId="16E7464A" w14:textId="77777777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2143" w:rsidRPr="00683696" w14:paraId="249273B5" w14:textId="77777777" w:rsidTr="0027214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vMerge w:val="restart"/>
          </w:tcPr>
          <w:p w14:paraId="735A40EA" w14:textId="77777777" w:rsidR="002B4ACD" w:rsidRPr="00910358" w:rsidRDefault="002B4ACD" w:rsidP="00910358">
            <w:pPr>
              <w:rPr>
                <w:rFonts w:ascii="Times New Roman" w:hAnsi="Times New Roman" w:cs="Times New Roman"/>
              </w:rPr>
            </w:pPr>
            <w:r w:rsidRPr="00910358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687936AF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3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D33C426" w14:textId="1710A544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5F8A0DA" w14:textId="1DA22678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16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E3F83C3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20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65AED55C" w14:textId="2323055F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931" w:type="dxa"/>
          </w:tcPr>
          <w:p w14:paraId="7F3C1EA2" w14:textId="3FB6FF35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8</w:t>
            </w:r>
            <w:r w:rsidR="0083359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070227D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55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28E7F625" w14:textId="6ECD28AA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7823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1" w:type="dxa"/>
          </w:tcPr>
          <w:p w14:paraId="65DAB006" w14:textId="3620ADBE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41</w:t>
            </w:r>
            <w:r w:rsidR="007823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19FB411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51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36CBBA81" w14:textId="0095643D" w:rsidR="002B4ACD" w:rsidRPr="00683696" w:rsidRDefault="002B4ACD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931" w:type="dxa"/>
          </w:tcPr>
          <w:p w14:paraId="40BEC7E5" w14:textId="4C785F4A" w:rsidR="002B4ACD" w:rsidRPr="00683696" w:rsidRDefault="002B4ACD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931" w:type="dxa"/>
          </w:tcPr>
          <w:p w14:paraId="72077EA5" w14:textId="0DC8888A" w:rsidR="002B4ACD" w:rsidRPr="00683696" w:rsidRDefault="002B4ACD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0F6DF8" w:rsidRPr="00683696" w14:paraId="53D99AC0" w14:textId="77777777" w:rsidTr="0027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vMerge/>
          </w:tcPr>
          <w:p w14:paraId="216DB2A9" w14:textId="77777777" w:rsidR="002B4ACD" w:rsidRPr="00910358" w:rsidRDefault="002B4ACD" w:rsidP="009103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086BB0F3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26700C8E" w14:textId="006F4B41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8335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1" w:type="dxa"/>
          </w:tcPr>
          <w:p w14:paraId="339E78DB" w14:textId="70AA9A9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618F3828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4E6A4520" w14:textId="0998E289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8F3A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1" w:type="dxa"/>
          </w:tcPr>
          <w:p w14:paraId="5DEABA5C" w14:textId="311A4F49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="008335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10FC3E2E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37EA2D9F" w14:textId="58E29903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7823A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31" w:type="dxa"/>
          </w:tcPr>
          <w:p w14:paraId="2DE50E78" w14:textId="355AEB10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 w:rsidR="007823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4768E60A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1E4DDC4F" w14:textId="29D163BF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34EB6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931" w:type="dxa"/>
          </w:tcPr>
          <w:p w14:paraId="2C0991E6" w14:textId="41B9A256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931" w:type="dxa"/>
          </w:tcPr>
          <w:p w14:paraId="062EFE2C" w14:textId="77777777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2143" w:rsidRPr="00683696" w14:paraId="426BCF57" w14:textId="77777777" w:rsidTr="0027214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vMerge w:val="restart"/>
          </w:tcPr>
          <w:p w14:paraId="5E129D80" w14:textId="77777777" w:rsidR="002B4ACD" w:rsidRPr="00910358" w:rsidRDefault="002B4ACD" w:rsidP="00910358">
            <w:pPr>
              <w:rPr>
                <w:rFonts w:ascii="Times New Roman" w:hAnsi="Times New Roman" w:cs="Times New Roman"/>
              </w:rPr>
            </w:pPr>
            <w:r w:rsidRPr="00910358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0B312AF8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3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784A1C0B" w14:textId="3CF4FD15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E22DBCA" w14:textId="5BF97A41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30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A56AFB9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22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5AA00FCB" w14:textId="03040F4C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="008F3A4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1" w:type="dxa"/>
          </w:tcPr>
          <w:p w14:paraId="498AB271" w14:textId="65A4C4DE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30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8EC6EC4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05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51624D9D" w14:textId="2725F6DD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y</w:t>
            </w:r>
          </w:p>
        </w:tc>
        <w:tc>
          <w:tcPr>
            <w:tcW w:w="931" w:type="dxa"/>
          </w:tcPr>
          <w:p w14:paraId="434855E7" w14:textId="7BF8A28B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04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9145EE7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65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2D89918C" w14:textId="5FD7308C" w:rsidR="002B4ACD" w:rsidRPr="00683696" w:rsidRDefault="002B4ACD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834E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1" w:type="dxa"/>
          </w:tcPr>
          <w:p w14:paraId="11A1623B" w14:textId="5C7CCE41" w:rsidR="002B4ACD" w:rsidRPr="00683696" w:rsidRDefault="002B4ACD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931" w:type="dxa"/>
          </w:tcPr>
          <w:p w14:paraId="77423803" w14:textId="77777777" w:rsidR="002B4ACD" w:rsidRPr="00683696" w:rsidRDefault="002B4ACD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0F6DF8" w:rsidRPr="00683696" w14:paraId="7B542F6F" w14:textId="77777777" w:rsidTr="0027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vMerge/>
          </w:tcPr>
          <w:p w14:paraId="3CFE0703" w14:textId="77777777" w:rsidR="002B4ACD" w:rsidRPr="00910358" w:rsidRDefault="002B4ACD" w:rsidP="009103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785FBFB9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0C4B20E9" w14:textId="3C4581DF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8335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31" w:type="dxa"/>
          </w:tcPr>
          <w:p w14:paraId="393A3222" w14:textId="42A21FC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83359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08A211A1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4C8B07B5" w14:textId="27A81180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931" w:type="dxa"/>
          </w:tcPr>
          <w:p w14:paraId="0CB389C4" w14:textId="55E7C17A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8335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5EB8E3F7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760E6AAC" w14:textId="18409AFC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31" w:type="dxa"/>
          </w:tcPr>
          <w:p w14:paraId="221F3090" w14:textId="0C80B79E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2196C354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2FD03E24" w14:textId="37CB3A3E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834E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31" w:type="dxa"/>
          </w:tcPr>
          <w:p w14:paraId="62ECAFA3" w14:textId="486CBBD9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931" w:type="dxa"/>
          </w:tcPr>
          <w:p w14:paraId="2D1AE1C6" w14:textId="77777777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2143" w:rsidRPr="00683696" w14:paraId="2722A9D5" w14:textId="77777777" w:rsidTr="00272143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vMerge w:val="restart"/>
          </w:tcPr>
          <w:p w14:paraId="67ACB29A" w14:textId="60D0BE36" w:rsidR="002B4ACD" w:rsidRPr="00910358" w:rsidRDefault="002B4ACD" w:rsidP="00910358">
            <w:pPr>
              <w:rPr>
                <w:rFonts w:ascii="Times New Roman" w:hAnsi="Times New Roman" w:cs="Times New Roman"/>
                <w:lang w:val="es-ES"/>
              </w:rPr>
            </w:pPr>
            <w:r w:rsidRPr="00910358">
              <w:rPr>
                <w:rFonts w:ascii="Times New Roman" w:hAnsi="Times New Roman" w:cs="Times New Roman"/>
                <w:lang w:val="es-ES"/>
              </w:rPr>
              <w:t>IL-12</w:t>
            </w:r>
            <w:r w:rsidR="00910358">
              <w:rPr>
                <w:rFonts w:ascii="Calibri" w:hAnsi="Calibri" w:cs="Calibri"/>
                <w:lang w:val="es-ES"/>
              </w:rPr>
              <w:t>α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674CB2C2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3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4729D23" w14:textId="2A71ECAD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83359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C030754" w14:textId="25A52196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="0083359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B3D0385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4EBCF5A2" w14:textId="22996493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931" w:type="dxa"/>
          </w:tcPr>
          <w:p w14:paraId="42282C68" w14:textId="59CA73D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06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A3C627B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199AD437" w14:textId="40E58442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7823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1" w:type="dxa"/>
          </w:tcPr>
          <w:p w14:paraId="63CBF90D" w14:textId="63BB9901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44</w:t>
            </w:r>
            <w:r w:rsidR="007823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31E54F8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63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5DAE817D" w14:textId="3709EA91" w:rsidR="002B4ACD" w:rsidRPr="00683696" w:rsidRDefault="002B4ACD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1" w:type="dxa"/>
          </w:tcPr>
          <w:p w14:paraId="0AAA789F" w14:textId="1E4D115D" w:rsidR="002B4ACD" w:rsidRPr="00683696" w:rsidRDefault="002B4ACD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931" w:type="dxa"/>
          </w:tcPr>
          <w:p w14:paraId="48E227EE" w14:textId="437FF93E" w:rsidR="002B4ACD" w:rsidRPr="00683696" w:rsidRDefault="002B4ACD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800B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F6DF8" w:rsidRPr="00683696" w14:paraId="11D95E90" w14:textId="77777777" w:rsidTr="0027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vMerge/>
          </w:tcPr>
          <w:p w14:paraId="77DA1815" w14:textId="77777777" w:rsidR="002B4ACD" w:rsidRPr="00910358" w:rsidRDefault="002B4ACD" w:rsidP="009103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04DAD751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5A82F14D" w14:textId="17680435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="008335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1" w:type="dxa"/>
          </w:tcPr>
          <w:p w14:paraId="6C6FFD9F" w14:textId="398C7D6C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="0083359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1F61B71F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02BAEB92" w14:textId="71B4297A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931" w:type="dxa"/>
          </w:tcPr>
          <w:p w14:paraId="57EBE235" w14:textId="6776A000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8F3A4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0F51DE81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52D1BDC6" w14:textId="3253F10F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931" w:type="dxa"/>
          </w:tcPr>
          <w:p w14:paraId="536A36A3" w14:textId="2EE9B12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2CBEDFA9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31972512" w14:textId="51B61332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34EB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31" w:type="dxa"/>
          </w:tcPr>
          <w:p w14:paraId="0E75F2BE" w14:textId="6093A7EE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931" w:type="dxa"/>
          </w:tcPr>
          <w:p w14:paraId="5DEE1646" w14:textId="77777777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2143" w:rsidRPr="00683696" w14:paraId="3C0EDC8C" w14:textId="77777777" w:rsidTr="0027214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vMerge w:val="restart"/>
          </w:tcPr>
          <w:p w14:paraId="5B0D79B3" w14:textId="6F775780" w:rsidR="002B4ACD" w:rsidRPr="00910358" w:rsidRDefault="002B4ACD" w:rsidP="00910358">
            <w:pPr>
              <w:rPr>
                <w:rFonts w:ascii="Times New Roman" w:hAnsi="Times New Roman" w:cs="Times New Roman"/>
              </w:rPr>
            </w:pPr>
            <w:r w:rsidRPr="00910358">
              <w:rPr>
                <w:rFonts w:ascii="Times New Roman" w:hAnsi="Times New Roman" w:cs="Times New Roman"/>
              </w:rPr>
              <w:t>IL-12</w:t>
            </w:r>
            <w:r w:rsidR="00910358">
              <w:rPr>
                <w:rFonts w:ascii="Calibri" w:hAnsi="Calibri" w:cs="Calibri"/>
              </w:rPr>
              <w:t>β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2F02BB7E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3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6DFA718" w14:textId="3B973988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D1A00CA" w14:textId="1A34E0B8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17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99CFA49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15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663A7F22" w14:textId="77A54505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5</w:t>
            </w:r>
            <w:r w:rsidR="00753D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931" w:type="dxa"/>
          </w:tcPr>
          <w:p w14:paraId="6D2C3987" w14:textId="1A55DA9D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19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4A7EBC0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12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490BFA65" w14:textId="789C67B5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="007823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31" w:type="dxa"/>
          </w:tcPr>
          <w:p w14:paraId="6B91BFC4" w14:textId="755AA13F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8</w:t>
            </w:r>
            <w:r w:rsidR="007823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176C28E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77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5412A145" w14:textId="7D98C37C" w:rsidR="002B4ACD" w:rsidRPr="00683696" w:rsidRDefault="002B4ACD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="00834EB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31" w:type="dxa"/>
          </w:tcPr>
          <w:p w14:paraId="69C1AC2E" w14:textId="26CCBD82" w:rsidR="002B4ACD" w:rsidRPr="00683696" w:rsidRDefault="002B4ACD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931" w:type="dxa"/>
          </w:tcPr>
          <w:p w14:paraId="45F751ED" w14:textId="1F8995D8" w:rsidR="002B4ACD" w:rsidRPr="00683696" w:rsidRDefault="002B4ACD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0F6DF8" w:rsidRPr="00683696" w14:paraId="62F47832" w14:textId="77777777" w:rsidTr="0027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vMerge/>
          </w:tcPr>
          <w:p w14:paraId="212FAC78" w14:textId="77777777" w:rsidR="002B4ACD" w:rsidRPr="00910358" w:rsidRDefault="002B4ACD" w:rsidP="009103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3CF8479E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1BE051F1" w14:textId="2C5A799C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="00753D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1" w:type="dxa"/>
          </w:tcPr>
          <w:p w14:paraId="07B4405A" w14:textId="3F990A6B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="00A069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29158035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38E43DFB" w14:textId="3386F006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931" w:type="dxa"/>
          </w:tcPr>
          <w:p w14:paraId="272AA006" w14:textId="6AB06E02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2949D7DA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10EA9F97" w14:textId="5F6A6F6C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y</w:t>
            </w:r>
          </w:p>
        </w:tc>
        <w:tc>
          <w:tcPr>
            <w:tcW w:w="931" w:type="dxa"/>
          </w:tcPr>
          <w:p w14:paraId="13F90BB8" w14:textId="4CA03EC0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54435D98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376A828F" w14:textId="35A11768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="00834E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1" w:type="dxa"/>
          </w:tcPr>
          <w:p w14:paraId="0C1F88D6" w14:textId="7D35DE5D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931" w:type="dxa"/>
          </w:tcPr>
          <w:p w14:paraId="30D127E6" w14:textId="77777777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2143" w:rsidRPr="00683696" w14:paraId="7EE8EFDC" w14:textId="77777777" w:rsidTr="0027214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vMerge w:val="restart"/>
          </w:tcPr>
          <w:p w14:paraId="57B4079B" w14:textId="77777777" w:rsidR="002B4ACD" w:rsidRPr="00910358" w:rsidRDefault="002B4ACD" w:rsidP="00910358">
            <w:pPr>
              <w:rPr>
                <w:rFonts w:ascii="Times New Roman" w:hAnsi="Times New Roman" w:cs="Times New Roman"/>
              </w:rPr>
            </w:pPr>
            <w:r w:rsidRPr="00910358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30949F4C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3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0B00638" w14:textId="7268C4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0644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BEB637F" w14:textId="70BBF78B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1</w:t>
            </w:r>
            <w:r w:rsidR="00E773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054A7BF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78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2AB43576" w14:textId="78BD615A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753D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1" w:type="dxa"/>
          </w:tcPr>
          <w:p w14:paraId="5E73B8FF" w14:textId="54766E0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3</w:t>
            </w:r>
            <w:r w:rsidR="00753D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88CF345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86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725D4F5E" w14:textId="2F490E35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E773E3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931" w:type="dxa"/>
          </w:tcPr>
          <w:p w14:paraId="00BAB6EC" w14:textId="41BEB7DC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6083342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53A3354E" w14:textId="6B4EEB52" w:rsidR="002B4ACD" w:rsidRPr="00683696" w:rsidRDefault="002B4ACD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834EB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y</w:t>
            </w:r>
          </w:p>
        </w:tc>
        <w:tc>
          <w:tcPr>
            <w:tcW w:w="931" w:type="dxa"/>
          </w:tcPr>
          <w:p w14:paraId="3740DDDF" w14:textId="1E6BF7D5" w:rsidR="002B4ACD" w:rsidRPr="00683696" w:rsidRDefault="002B4ACD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3F04C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1" w:type="dxa"/>
          </w:tcPr>
          <w:p w14:paraId="4E8C7ECA" w14:textId="7C463C88" w:rsidR="002B4ACD" w:rsidRPr="00683696" w:rsidRDefault="002B4ACD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0F6DF8" w:rsidRPr="00683696" w14:paraId="7322B8BA" w14:textId="77777777" w:rsidTr="0027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vMerge/>
          </w:tcPr>
          <w:p w14:paraId="4946BB04" w14:textId="77777777" w:rsidR="002B4ACD" w:rsidRPr="00910358" w:rsidRDefault="002B4ACD" w:rsidP="009103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3981581A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321DBA82" w14:textId="168B851E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8.42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y</w:t>
            </w:r>
          </w:p>
        </w:tc>
        <w:tc>
          <w:tcPr>
            <w:tcW w:w="931" w:type="dxa"/>
          </w:tcPr>
          <w:p w14:paraId="3988D7A2" w14:textId="655F5F65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E773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51C5237D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12EF50BF" w14:textId="3240A0E3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 w:rsidR="00753DD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1" w:type="dxa"/>
          </w:tcPr>
          <w:p w14:paraId="01F97D2B" w14:textId="605A7EC4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753DD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5B437C90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470E8505" w14:textId="1FB83433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 w:rsidR="00E773E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1" w:type="dxa"/>
          </w:tcPr>
          <w:p w14:paraId="1311E018" w14:textId="1F8162F9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2FCEB2F0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27B38033" w14:textId="0D7FB1C7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06444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31" w:type="dxa"/>
          </w:tcPr>
          <w:p w14:paraId="2C49E44B" w14:textId="68B0CEDE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931" w:type="dxa"/>
          </w:tcPr>
          <w:p w14:paraId="29C7DAD4" w14:textId="77777777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2143" w:rsidRPr="00683696" w14:paraId="706FC9BA" w14:textId="77777777" w:rsidTr="0027214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vMerge w:val="restart"/>
          </w:tcPr>
          <w:p w14:paraId="16159CE0" w14:textId="77777777" w:rsidR="002B4ACD" w:rsidRPr="00910358" w:rsidRDefault="002B4ACD" w:rsidP="00910358">
            <w:pPr>
              <w:rPr>
                <w:rFonts w:ascii="Times New Roman" w:hAnsi="Times New Roman" w:cs="Times New Roman"/>
              </w:rPr>
            </w:pPr>
            <w:r w:rsidRPr="00910358">
              <w:rPr>
                <w:rFonts w:ascii="Times New Roman" w:hAnsi="Times New Roman" w:cs="Times New Roman"/>
              </w:rPr>
              <w:t>TGF-β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56300707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3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B8A8697" w14:textId="05A1062C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644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64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C5A09AC" w14:textId="2B66A6EA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="00E773E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531FBE1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6998ABE5" w14:textId="18E3CB7C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753DD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1" w:type="dxa"/>
          </w:tcPr>
          <w:p w14:paraId="21076322" w14:textId="0ABE122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372DB41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58522687" w14:textId="55C0A3F2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E773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1" w:type="dxa"/>
          </w:tcPr>
          <w:p w14:paraId="629CE1AE" w14:textId="1674F255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="00E773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78ACBD8" w14:textId="77777777" w:rsidR="002B4ACD" w:rsidRPr="00683696" w:rsidRDefault="002B4ACD" w:rsidP="002B4A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62BAEC11" w14:textId="3178CE65" w:rsidR="002B4ACD" w:rsidRPr="00683696" w:rsidRDefault="002B4ACD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0644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1" w:type="dxa"/>
          </w:tcPr>
          <w:p w14:paraId="37FF36C5" w14:textId="5B75930C" w:rsidR="002B4ACD" w:rsidRPr="00683696" w:rsidRDefault="002B4ACD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931" w:type="dxa"/>
          </w:tcPr>
          <w:p w14:paraId="54E5014D" w14:textId="2D8D2F09" w:rsidR="002B4ACD" w:rsidRPr="00683696" w:rsidRDefault="002B4ACD" w:rsidP="002B4A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F6DF8" w:rsidRPr="00683696" w14:paraId="358EA0CE" w14:textId="77777777" w:rsidTr="0027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vMerge/>
          </w:tcPr>
          <w:p w14:paraId="0B9ACDD9" w14:textId="77777777" w:rsidR="002B4ACD" w:rsidRPr="00683696" w:rsidRDefault="002B4ACD" w:rsidP="002B4AC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14:paraId="4CD7B940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0AEAA7AB" w14:textId="7AD9E2F3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2.73</w:t>
            </w:r>
          </w:p>
        </w:tc>
        <w:tc>
          <w:tcPr>
            <w:tcW w:w="931" w:type="dxa"/>
          </w:tcPr>
          <w:p w14:paraId="672EEF4F" w14:textId="0324977F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0E9F9FA4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1CBC064F" w14:textId="037699BC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931" w:type="dxa"/>
          </w:tcPr>
          <w:p w14:paraId="744AD339" w14:textId="13AA30F3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 w:rsidR="000644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75961954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left w:val="single" w:sz="4" w:space="0" w:color="auto"/>
            </w:tcBorders>
          </w:tcPr>
          <w:p w14:paraId="1A56B3D0" w14:textId="75F9E4FF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931" w:type="dxa"/>
          </w:tcPr>
          <w:p w14:paraId="0B3CF5A0" w14:textId="02AA0BEA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="000644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1" w:type="dxa"/>
            <w:tcBorders>
              <w:right w:val="single" w:sz="4" w:space="0" w:color="auto"/>
            </w:tcBorders>
          </w:tcPr>
          <w:p w14:paraId="3CA7C468" w14:textId="77777777" w:rsidR="002B4ACD" w:rsidRPr="00683696" w:rsidRDefault="002B4ACD" w:rsidP="002B4A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0B2695FD" w14:textId="78155C6B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31" w:type="dxa"/>
          </w:tcPr>
          <w:p w14:paraId="6254B3F8" w14:textId="6A66C377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0644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1" w:type="dxa"/>
          </w:tcPr>
          <w:p w14:paraId="66891F9C" w14:textId="77777777" w:rsidR="002B4ACD" w:rsidRPr="00683696" w:rsidRDefault="002B4ACD" w:rsidP="002B4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FCA4F7" w14:textId="267FA14F" w:rsidR="00566C6B" w:rsidRPr="00683696" w:rsidRDefault="00261178" w:rsidP="00566C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696">
        <w:rPr>
          <w:rFonts w:ascii="Times New Roman" w:hAnsi="Times New Roman" w:cs="Times New Roman"/>
          <w:sz w:val="24"/>
          <w:szCs w:val="24"/>
        </w:rPr>
        <w:t xml:space="preserve">Note: SEM </w:t>
      </w:r>
      <w:r w:rsidR="008037BD">
        <w:rPr>
          <w:rFonts w:ascii="Times New Roman" w:hAnsi="Times New Roman" w:cs="Times New Roman"/>
          <w:sz w:val="24"/>
          <w:szCs w:val="24"/>
        </w:rPr>
        <w:t xml:space="preserve">= </w:t>
      </w:r>
      <w:r w:rsidRPr="00683696">
        <w:rPr>
          <w:rFonts w:ascii="Times New Roman" w:hAnsi="Times New Roman" w:cs="Times New Roman"/>
          <w:sz w:val="24"/>
          <w:szCs w:val="24"/>
        </w:rPr>
        <w:t xml:space="preserve">standard error of the mean. </w:t>
      </w:r>
      <w:r w:rsidRPr="00683696">
        <w:rPr>
          <w:rFonts w:ascii="Times New Roman" w:hAnsi="Times New Roman" w:cs="Times New Roman"/>
          <w:sz w:val="24"/>
          <w:szCs w:val="24"/>
          <w:vertAlign w:val="superscript"/>
        </w:rPr>
        <w:t>a–</w:t>
      </w:r>
      <w:r w:rsidR="004F769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83696">
        <w:rPr>
          <w:rFonts w:ascii="Times New Roman" w:hAnsi="Times New Roman" w:cs="Times New Roman"/>
          <w:sz w:val="24"/>
          <w:szCs w:val="24"/>
        </w:rPr>
        <w:t xml:space="preserve"> Different superscripts within a row indicate a significant difference (</w:t>
      </w:r>
      <w:r w:rsidRPr="000F45F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83696">
        <w:rPr>
          <w:rFonts w:ascii="Times New Roman" w:hAnsi="Times New Roman" w:cs="Times New Roman"/>
          <w:sz w:val="24"/>
          <w:szCs w:val="24"/>
        </w:rPr>
        <w:t xml:space="preserve">&lt;0.05), </w:t>
      </w:r>
      <w:r w:rsidRPr="00683696">
        <w:rPr>
          <w:rFonts w:ascii="Times New Roman" w:hAnsi="Times New Roman" w:cs="Times New Roman"/>
          <w:sz w:val="24"/>
          <w:szCs w:val="24"/>
          <w:vertAlign w:val="superscript"/>
        </w:rPr>
        <w:t xml:space="preserve">x-y </w:t>
      </w:r>
      <w:r w:rsidRPr="00683696">
        <w:rPr>
          <w:rFonts w:ascii="Times New Roman" w:hAnsi="Times New Roman" w:cs="Times New Roman"/>
          <w:sz w:val="24"/>
          <w:szCs w:val="24"/>
        </w:rPr>
        <w:t>different superscripts within a row indicate a tendency difference (</w:t>
      </w:r>
      <w:r w:rsidRPr="00BE385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83696">
        <w:rPr>
          <w:rFonts w:ascii="Times New Roman" w:hAnsi="Times New Roman" w:cs="Times New Roman"/>
          <w:sz w:val="24"/>
          <w:szCs w:val="24"/>
        </w:rPr>
        <w:t>&lt;0.1)</w:t>
      </w:r>
      <w:r w:rsidR="00566C6B" w:rsidRPr="00683696">
        <w:rPr>
          <w:rFonts w:ascii="Times New Roman" w:hAnsi="Times New Roman" w:cs="Times New Roman"/>
          <w:sz w:val="24"/>
          <w:szCs w:val="24"/>
        </w:rPr>
        <w:t xml:space="preserve">, </w:t>
      </w:r>
      <w:r w:rsidR="00566C6B" w:rsidRPr="0068369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66C6B" w:rsidRPr="00683696">
        <w:rPr>
          <w:rFonts w:ascii="Times New Roman" w:hAnsi="Times New Roman" w:cs="Times New Roman"/>
          <w:sz w:val="24"/>
          <w:szCs w:val="24"/>
        </w:rPr>
        <w:t xml:space="preserve">Dietary treatment = additional </w:t>
      </w:r>
      <w:proofErr w:type="spellStart"/>
      <w:r w:rsidR="00566C6B" w:rsidRPr="00683696">
        <w:rPr>
          <w:rFonts w:ascii="Times New Roman" w:hAnsi="Times New Roman" w:cs="Times New Roman"/>
          <w:sz w:val="24"/>
          <w:szCs w:val="24"/>
        </w:rPr>
        <w:t>Fysal</w:t>
      </w:r>
      <w:proofErr w:type="spellEnd"/>
      <w:r w:rsidR="009B4B29" w:rsidRPr="009B4B29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="00566C6B" w:rsidRPr="00683696">
        <w:rPr>
          <w:rFonts w:ascii="Times New Roman" w:hAnsi="Times New Roman" w:cs="Times New Roman"/>
          <w:sz w:val="24"/>
          <w:szCs w:val="24"/>
        </w:rPr>
        <w:t xml:space="preserve"> Solute (FS) at 2 kg/ton</w:t>
      </w:r>
    </w:p>
    <w:p w14:paraId="5C6496A9" w14:textId="26553EF7" w:rsidR="00261178" w:rsidRPr="00683696" w:rsidRDefault="00F77AAF" w:rsidP="00261178">
      <w:pPr>
        <w:rPr>
          <w:rFonts w:ascii="Times New Roman" w:hAnsi="Times New Roman" w:cs="Times New Roman"/>
          <w:sz w:val="24"/>
          <w:szCs w:val="24"/>
        </w:rPr>
      </w:pPr>
      <w:r w:rsidRPr="00683696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261178" w:rsidRPr="006836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704A3" w:rsidRPr="00683696">
        <w:rPr>
          <w:rFonts w:ascii="Times New Roman" w:hAnsi="Times New Roman" w:cs="Times New Roman"/>
          <w:b/>
          <w:sz w:val="24"/>
          <w:szCs w:val="24"/>
        </w:rPr>
        <w:t>2</w:t>
      </w:r>
      <w:r w:rsidR="00261178" w:rsidRPr="00683696">
        <w:rPr>
          <w:rFonts w:ascii="Times New Roman" w:hAnsi="Times New Roman" w:cs="Times New Roman"/>
          <w:sz w:val="24"/>
          <w:szCs w:val="24"/>
        </w:rPr>
        <w:t xml:space="preserve"> - Effects of treatment</w:t>
      </w:r>
      <w:r w:rsidR="00566C6B" w:rsidRPr="0068369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61178" w:rsidRPr="00683696">
        <w:rPr>
          <w:rFonts w:ascii="Times New Roman" w:hAnsi="Times New Roman" w:cs="Times New Roman"/>
          <w:sz w:val="24"/>
          <w:szCs w:val="24"/>
        </w:rPr>
        <w:t xml:space="preserve"> on cytokine expression in jejunum, </w:t>
      </w:r>
      <w:proofErr w:type="gramStart"/>
      <w:r w:rsidR="00261178" w:rsidRPr="00683696">
        <w:rPr>
          <w:rFonts w:ascii="Times New Roman" w:hAnsi="Times New Roman" w:cs="Times New Roman"/>
          <w:sz w:val="24"/>
          <w:szCs w:val="24"/>
        </w:rPr>
        <w:t>ileum</w:t>
      </w:r>
      <w:proofErr w:type="gramEnd"/>
      <w:r w:rsidR="00261178" w:rsidRPr="00683696">
        <w:rPr>
          <w:rFonts w:ascii="Times New Roman" w:hAnsi="Times New Roman" w:cs="Times New Roman"/>
          <w:sz w:val="24"/>
          <w:szCs w:val="24"/>
        </w:rPr>
        <w:t xml:space="preserve"> and colon tissue</w:t>
      </w:r>
      <w:r w:rsidR="00FF0007" w:rsidRPr="00683696">
        <w:rPr>
          <w:rFonts w:ascii="Times New Roman" w:hAnsi="Times New Roman" w:cs="Times New Roman"/>
          <w:sz w:val="24"/>
          <w:szCs w:val="24"/>
        </w:rPr>
        <w:t xml:space="preserve"> and PBMC</w:t>
      </w:r>
      <w:r w:rsidR="00261178" w:rsidRPr="00683696">
        <w:rPr>
          <w:rFonts w:ascii="Times New Roman" w:hAnsi="Times New Roman" w:cs="Times New Roman"/>
          <w:sz w:val="24"/>
          <w:szCs w:val="24"/>
        </w:rPr>
        <w:t xml:space="preserve"> of piglets at day 30</w:t>
      </w:r>
    </w:p>
    <w:tbl>
      <w:tblPr>
        <w:tblStyle w:val="PlainTable2"/>
        <w:tblW w:w="13362" w:type="dxa"/>
        <w:tblLayout w:type="fixed"/>
        <w:tblLook w:val="04A0" w:firstRow="1" w:lastRow="0" w:firstColumn="1" w:lastColumn="0" w:noHBand="0" w:noVBand="1"/>
      </w:tblPr>
      <w:tblGrid>
        <w:gridCol w:w="897"/>
        <w:gridCol w:w="1353"/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</w:tblGrid>
      <w:tr w:rsidR="002776DA" w:rsidRPr="00683696" w14:paraId="5F78E075" w14:textId="77777777" w:rsidTr="002776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19F4BA72" w14:textId="77777777" w:rsidR="00FF0007" w:rsidRPr="00683696" w:rsidRDefault="00FF0007" w:rsidP="003039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right w:val="single" w:sz="4" w:space="0" w:color="auto"/>
            </w:tcBorders>
          </w:tcPr>
          <w:p w14:paraId="5CA17437" w14:textId="77777777" w:rsidR="00FF0007" w:rsidRPr="00683696" w:rsidRDefault="00FF0007" w:rsidP="0030398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8" w:type="dxa"/>
            <w:gridSpan w:val="3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38F442CA" w14:textId="77777777" w:rsidR="00FF0007" w:rsidRPr="00683696" w:rsidRDefault="00FF0007" w:rsidP="0030398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Jejunum</w:t>
            </w:r>
          </w:p>
        </w:tc>
        <w:tc>
          <w:tcPr>
            <w:tcW w:w="2778" w:type="dxa"/>
            <w:gridSpan w:val="3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0DB30CF0" w14:textId="77777777" w:rsidR="00FF0007" w:rsidRPr="00683696" w:rsidRDefault="00FF0007" w:rsidP="0030398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Ileum</w:t>
            </w:r>
          </w:p>
        </w:tc>
        <w:tc>
          <w:tcPr>
            <w:tcW w:w="2778" w:type="dxa"/>
            <w:gridSpan w:val="3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29040697" w14:textId="77777777" w:rsidR="00FF0007" w:rsidRPr="00683696" w:rsidRDefault="00FF0007" w:rsidP="0030398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2778" w:type="dxa"/>
            <w:gridSpan w:val="3"/>
            <w:tcBorders>
              <w:left w:val="single" w:sz="4" w:space="0" w:color="auto"/>
            </w:tcBorders>
          </w:tcPr>
          <w:p w14:paraId="1A7D9990" w14:textId="77777777" w:rsidR="00FF0007" w:rsidRPr="00683696" w:rsidRDefault="00FF0007" w:rsidP="0030398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PBMC</w:t>
            </w:r>
          </w:p>
        </w:tc>
      </w:tr>
      <w:tr w:rsidR="002776DA" w:rsidRPr="00683696" w14:paraId="3420411E" w14:textId="77777777" w:rsidTr="00277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3B47DCB8" w14:textId="77777777" w:rsidR="00FF0007" w:rsidRPr="00683696" w:rsidRDefault="00FF0007" w:rsidP="00FF000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right w:val="single" w:sz="4" w:space="0" w:color="auto"/>
            </w:tcBorders>
          </w:tcPr>
          <w:p w14:paraId="4EEB4E1E" w14:textId="77777777" w:rsidR="00FF0007" w:rsidRPr="00683696" w:rsidRDefault="00FF0007" w:rsidP="00FF00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3420B57B" w14:textId="77777777" w:rsidR="00FF0007" w:rsidRPr="00683696" w:rsidRDefault="00FF0007" w:rsidP="00FF00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LS Means</w:t>
            </w:r>
          </w:p>
        </w:tc>
        <w:tc>
          <w:tcPr>
            <w:tcW w:w="926" w:type="dxa"/>
          </w:tcPr>
          <w:p w14:paraId="65DF0EB1" w14:textId="77777777" w:rsidR="00FF0007" w:rsidRPr="00683696" w:rsidRDefault="00FF0007" w:rsidP="00FF00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3943826E" w14:textId="77777777" w:rsidR="00FF0007" w:rsidRPr="00683696" w:rsidRDefault="00FF0007" w:rsidP="00FF00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6DEF7F8A" w14:textId="77777777" w:rsidR="00FF0007" w:rsidRPr="00683696" w:rsidRDefault="00FF0007" w:rsidP="00FF00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LS Means</w:t>
            </w:r>
          </w:p>
        </w:tc>
        <w:tc>
          <w:tcPr>
            <w:tcW w:w="926" w:type="dxa"/>
          </w:tcPr>
          <w:p w14:paraId="17FCB936" w14:textId="77777777" w:rsidR="00FF0007" w:rsidRPr="00683696" w:rsidRDefault="00FF0007" w:rsidP="00FF00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555A0BA2" w14:textId="77777777" w:rsidR="00FF0007" w:rsidRPr="00683696" w:rsidRDefault="00FF0007" w:rsidP="00FF00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7A7D1679" w14:textId="77777777" w:rsidR="00FF0007" w:rsidRPr="00683696" w:rsidRDefault="00FF0007" w:rsidP="00FF00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LS Means</w:t>
            </w:r>
          </w:p>
        </w:tc>
        <w:tc>
          <w:tcPr>
            <w:tcW w:w="926" w:type="dxa"/>
          </w:tcPr>
          <w:p w14:paraId="2BD40AE2" w14:textId="77777777" w:rsidR="00FF0007" w:rsidRPr="00683696" w:rsidRDefault="00FF0007" w:rsidP="00FF00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00B23B60" w14:textId="77777777" w:rsidR="00FF0007" w:rsidRPr="00683696" w:rsidRDefault="00FF0007" w:rsidP="00FF00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509C78FD" w14:textId="77777777" w:rsidR="00FF0007" w:rsidRPr="00683696" w:rsidRDefault="00596810" w:rsidP="00FF00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LS Means</w:t>
            </w:r>
          </w:p>
        </w:tc>
        <w:tc>
          <w:tcPr>
            <w:tcW w:w="926" w:type="dxa"/>
          </w:tcPr>
          <w:p w14:paraId="1DDA54B6" w14:textId="77777777" w:rsidR="00FF0007" w:rsidRPr="00683696" w:rsidRDefault="00FF0007" w:rsidP="00FF00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926" w:type="dxa"/>
          </w:tcPr>
          <w:p w14:paraId="5BF07E0B" w14:textId="77777777" w:rsidR="00FF0007" w:rsidRPr="00683696" w:rsidRDefault="00FF0007" w:rsidP="00FF00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776DA" w:rsidRPr="00683696" w14:paraId="2576F23C" w14:textId="77777777" w:rsidTr="002776D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 w:val="restart"/>
          </w:tcPr>
          <w:p w14:paraId="546EDC90" w14:textId="6D30A18E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8">
              <w:rPr>
                <w:rFonts w:ascii="Times New Roman" w:hAnsi="Times New Roman" w:cs="Times New Roman"/>
              </w:rPr>
              <w:t>IFN-</w:t>
            </w:r>
            <w:r>
              <w:rPr>
                <w:rFonts w:ascii="Calibri" w:hAnsi="Calibri" w:cs="Calibri"/>
              </w:rPr>
              <w:t>α</w:t>
            </w:r>
          </w:p>
        </w:tc>
        <w:tc>
          <w:tcPr>
            <w:tcW w:w="1353" w:type="dxa"/>
            <w:tcBorders>
              <w:right w:val="single" w:sz="4" w:space="0" w:color="auto"/>
            </w:tcBorders>
          </w:tcPr>
          <w:p w14:paraId="3C1050C9" w14:textId="7777777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8F80C01" w14:textId="35F8A216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EF16C2A" w14:textId="565BA0FF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 w:rsidR="00416E7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ECF4D04" w14:textId="6339A685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416E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1CA706B" w14:textId="39B9C49E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C467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E4763CE" w14:textId="77162346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="00C467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3CCB2C0" w14:textId="296CAD4D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="00C467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7EF24337" w14:textId="54EA1B7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926" w:type="dxa"/>
          </w:tcPr>
          <w:p w14:paraId="2F09A285" w14:textId="5BEC92E2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FACA6CE" w14:textId="134D5FB2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74580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3D87E22F" w14:textId="40D6AD88" w:rsidR="00910358" w:rsidRPr="00683696" w:rsidRDefault="00910358" w:rsidP="00910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</w:t>
            </w:r>
            <w:r w:rsidR="003251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6" w:type="dxa"/>
          </w:tcPr>
          <w:p w14:paraId="20FD0B81" w14:textId="31411171" w:rsidR="00910358" w:rsidRPr="00683696" w:rsidRDefault="00910358" w:rsidP="00910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  <w:r w:rsidR="003251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26" w:type="dxa"/>
          </w:tcPr>
          <w:p w14:paraId="26AF12F4" w14:textId="22C9C704" w:rsidR="00910358" w:rsidRPr="00683696" w:rsidRDefault="00910358" w:rsidP="00910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  <w:r w:rsidR="003251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F029C" w:rsidRPr="00683696" w14:paraId="3B997AB8" w14:textId="77777777" w:rsidTr="00277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/>
          </w:tcPr>
          <w:p w14:paraId="5F37A83C" w14:textId="77777777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right w:val="single" w:sz="4" w:space="0" w:color="auto"/>
            </w:tcBorders>
          </w:tcPr>
          <w:p w14:paraId="753DE7BA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62EFB3EB" w14:textId="1FA1EADC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y</w:t>
            </w:r>
          </w:p>
        </w:tc>
        <w:tc>
          <w:tcPr>
            <w:tcW w:w="926" w:type="dxa"/>
          </w:tcPr>
          <w:p w14:paraId="20D62733" w14:textId="3B19EFA5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 w:rsidR="00416E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52AA876C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731A2767" w14:textId="3DDF88ED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C467D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6" w:type="dxa"/>
          </w:tcPr>
          <w:p w14:paraId="4D668D35" w14:textId="63E40A78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2440E95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37F04C49" w14:textId="346662DA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4580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26" w:type="dxa"/>
          </w:tcPr>
          <w:p w14:paraId="18AB6490" w14:textId="36EA7739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="003251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023DAC34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1303E9BC" w14:textId="0F02FC81" w:rsidR="00910358" w:rsidRPr="00683696" w:rsidRDefault="00910358" w:rsidP="00910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926" w:type="dxa"/>
          </w:tcPr>
          <w:p w14:paraId="182A9689" w14:textId="1835E17E" w:rsidR="00910358" w:rsidRPr="00683696" w:rsidRDefault="00910358" w:rsidP="00910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3251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6" w:type="dxa"/>
          </w:tcPr>
          <w:p w14:paraId="34DDC9F5" w14:textId="77777777" w:rsidR="00910358" w:rsidRPr="00683696" w:rsidRDefault="00910358" w:rsidP="009103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6DA" w:rsidRPr="00683696" w14:paraId="63D4E5C3" w14:textId="77777777" w:rsidTr="002776D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 w:val="restart"/>
          </w:tcPr>
          <w:p w14:paraId="0A05BFF6" w14:textId="496042BD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8">
              <w:rPr>
                <w:rFonts w:ascii="Times New Roman" w:hAnsi="Times New Roman" w:cs="Times New Roman"/>
              </w:rPr>
              <w:t>IFG-γ</w:t>
            </w:r>
          </w:p>
        </w:tc>
        <w:tc>
          <w:tcPr>
            <w:tcW w:w="1353" w:type="dxa"/>
            <w:tcBorders>
              <w:right w:val="single" w:sz="4" w:space="0" w:color="auto"/>
            </w:tcBorders>
          </w:tcPr>
          <w:p w14:paraId="19A1EF0D" w14:textId="7777777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745C7F6A" w14:textId="56B3853B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B910078" w14:textId="17FCC23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="00416E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4CBB1EB" w14:textId="35B62A89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3575524C" w14:textId="79B7176C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7.11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0E303D9" w14:textId="08966EAF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="00C467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0179EA8" w14:textId="4941298E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352E7291" w14:textId="1E7A17AC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7458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6" w:type="dxa"/>
          </w:tcPr>
          <w:p w14:paraId="51EDEEDB" w14:textId="6E92506B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="003251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FF11AA8" w14:textId="4095CAC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="007458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4F98635D" w14:textId="147CF51B" w:rsidR="00910358" w:rsidRPr="00683696" w:rsidRDefault="00910358" w:rsidP="00910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926" w:type="dxa"/>
          </w:tcPr>
          <w:p w14:paraId="2428D9CD" w14:textId="2D4F16E8" w:rsidR="00910358" w:rsidRPr="00683696" w:rsidRDefault="00910358" w:rsidP="00910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  <w:r w:rsidR="003251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26" w:type="dxa"/>
          </w:tcPr>
          <w:p w14:paraId="4E386058" w14:textId="31E49DB3" w:rsidR="00910358" w:rsidRPr="00683696" w:rsidRDefault="00910358" w:rsidP="00910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</w:tr>
      <w:tr w:rsidR="007F029C" w:rsidRPr="00683696" w14:paraId="199E810B" w14:textId="77777777" w:rsidTr="00277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/>
          </w:tcPr>
          <w:p w14:paraId="797F42DA" w14:textId="77777777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right w:val="single" w:sz="4" w:space="0" w:color="auto"/>
            </w:tcBorders>
          </w:tcPr>
          <w:p w14:paraId="22349D4F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578399C4" w14:textId="2B54433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C467D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6" w:type="dxa"/>
          </w:tcPr>
          <w:p w14:paraId="6EAEEBA3" w14:textId="06B6916A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="00416E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792BA96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630CD565" w14:textId="54772444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C467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6" w:type="dxa"/>
          </w:tcPr>
          <w:p w14:paraId="7E6379C6" w14:textId="0E20D69D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943AB52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44105583" w14:textId="6C488160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926" w:type="dxa"/>
          </w:tcPr>
          <w:p w14:paraId="41AD4B92" w14:textId="34160858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3038F6BB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145E43D8" w14:textId="5FEC7C48" w:rsidR="00910358" w:rsidRPr="00683696" w:rsidRDefault="00910358" w:rsidP="00910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926" w:type="dxa"/>
          </w:tcPr>
          <w:p w14:paraId="7F5D7C1F" w14:textId="68FBB081" w:rsidR="00910358" w:rsidRPr="00683696" w:rsidRDefault="00910358" w:rsidP="00910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251B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26" w:type="dxa"/>
          </w:tcPr>
          <w:p w14:paraId="406FBC7B" w14:textId="77777777" w:rsidR="00910358" w:rsidRPr="00683696" w:rsidRDefault="00910358" w:rsidP="00910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6DA" w:rsidRPr="00683696" w14:paraId="58900A4A" w14:textId="77777777" w:rsidTr="002776D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 w:val="restart"/>
          </w:tcPr>
          <w:p w14:paraId="70C94BF9" w14:textId="0301761F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8">
              <w:rPr>
                <w:rFonts w:ascii="Times New Roman" w:hAnsi="Times New Roman" w:cs="Times New Roman"/>
              </w:rPr>
              <w:t>IL-1</w:t>
            </w:r>
            <w:r>
              <w:rPr>
                <w:rFonts w:ascii="Calibri" w:hAnsi="Calibri" w:cs="Calibri"/>
              </w:rPr>
              <w:t>α</w:t>
            </w:r>
          </w:p>
        </w:tc>
        <w:tc>
          <w:tcPr>
            <w:tcW w:w="1353" w:type="dxa"/>
            <w:tcBorders>
              <w:right w:val="single" w:sz="4" w:space="0" w:color="auto"/>
            </w:tcBorders>
          </w:tcPr>
          <w:p w14:paraId="75748C82" w14:textId="7777777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33F5D93" w14:textId="790875B3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 w:rsidR="00C467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0F59E1B" w14:textId="056FDC2B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9BF3325" w14:textId="288AAB0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719FB44" w14:textId="58B65298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  <w:r w:rsidR="00165EB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AC9496D" w14:textId="1CD610DD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712BFC0" w14:textId="5B51C13B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35530AFB" w14:textId="44068AB6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7458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6" w:type="dxa"/>
          </w:tcPr>
          <w:p w14:paraId="4DD91E0B" w14:textId="12B13A4B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D626430" w14:textId="67123D2B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74580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62AA5742" w14:textId="45C7650F" w:rsidR="00910358" w:rsidRPr="00683696" w:rsidRDefault="00910358" w:rsidP="00910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4</w:t>
            </w:r>
          </w:p>
        </w:tc>
        <w:tc>
          <w:tcPr>
            <w:tcW w:w="926" w:type="dxa"/>
          </w:tcPr>
          <w:p w14:paraId="3BE2664E" w14:textId="09F5EDEA" w:rsidR="00910358" w:rsidRPr="00683696" w:rsidRDefault="00910358" w:rsidP="00910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  <w:r w:rsidR="003251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6" w:type="dxa"/>
          </w:tcPr>
          <w:p w14:paraId="777B8451" w14:textId="0D7CBF47" w:rsidR="00910358" w:rsidRPr="00683696" w:rsidRDefault="00910358" w:rsidP="00910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8</w:t>
            </w:r>
          </w:p>
        </w:tc>
      </w:tr>
      <w:tr w:rsidR="007F029C" w:rsidRPr="00683696" w14:paraId="4606E3BC" w14:textId="77777777" w:rsidTr="00277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/>
          </w:tcPr>
          <w:p w14:paraId="28E7A442" w14:textId="77777777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right w:val="single" w:sz="4" w:space="0" w:color="auto"/>
            </w:tcBorders>
          </w:tcPr>
          <w:p w14:paraId="5995369E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4C5D1F8B" w14:textId="70C7C57E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7.78</w:t>
            </w:r>
          </w:p>
        </w:tc>
        <w:tc>
          <w:tcPr>
            <w:tcW w:w="926" w:type="dxa"/>
          </w:tcPr>
          <w:p w14:paraId="2B8FF0AA" w14:textId="3AF05AA0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C106314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2BB5CE62" w14:textId="49CADB45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8.97</w:t>
            </w:r>
          </w:p>
        </w:tc>
        <w:tc>
          <w:tcPr>
            <w:tcW w:w="926" w:type="dxa"/>
          </w:tcPr>
          <w:p w14:paraId="78BB5074" w14:textId="46125192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 w:rsidR="00C467D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50A5D96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39B52F9D" w14:textId="200FE06E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7.65</w:t>
            </w:r>
          </w:p>
        </w:tc>
        <w:tc>
          <w:tcPr>
            <w:tcW w:w="926" w:type="dxa"/>
          </w:tcPr>
          <w:p w14:paraId="76F077FE" w14:textId="3BCBC0D3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023842F0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436CA7CF" w14:textId="65D2F13D" w:rsidR="00910358" w:rsidRPr="00683696" w:rsidRDefault="00910358" w:rsidP="00910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926" w:type="dxa"/>
          </w:tcPr>
          <w:p w14:paraId="3A6E9A00" w14:textId="5C994FC7" w:rsidR="00910358" w:rsidRPr="00683696" w:rsidRDefault="00910358" w:rsidP="00910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3251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6" w:type="dxa"/>
          </w:tcPr>
          <w:p w14:paraId="4016CEC3" w14:textId="77777777" w:rsidR="00910358" w:rsidRPr="00683696" w:rsidRDefault="00910358" w:rsidP="00910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6DA" w:rsidRPr="00683696" w14:paraId="39A3E9FE" w14:textId="77777777" w:rsidTr="002776D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 w:val="restart"/>
          </w:tcPr>
          <w:p w14:paraId="115B756C" w14:textId="7DD541D0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8">
              <w:rPr>
                <w:rFonts w:ascii="Times New Roman" w:hAnsi="Times New Roman" w:cs="Times New Roman"/>
              </w:rPr>
              <w:t>IL-1</w:t>
            </w:r>
            <w:r>
              <w:rPr>
                <w:rFonts w:ascii="Calibri" w:hAnsi="Calibri" w:cs="Calibri"/>
              </w:rPr>
              <w:t>β</w:t>
            </w:r>
          </w:p>
        </w:tc>
        <w:tc>
          <w:tcPr>
            <w:tcW w:w="1353" w:type="dxa"/>
            <w:tcBorders>
              <w:right w:val="single" w:sz="4" w:space="0" w:color="auto"/>
            </w:tcBorders>
          </w:tcPr>
          <w:p w14:paraId="7CB466B4" w14:textId="7777777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FD5099E" w14:textId="475FA134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ADEC08D" w14:textId="0E0FF64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="00C467D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E8DA601" w14:textId="7F6BCC5D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 w:rsidR="00C467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B266AD3" w14:textId="73010281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BDD013D" w14:textId="4AC5531B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88539CF" w14:textId="46948529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="00C467D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7A0779F6" w14:textId="5384D3F0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926" w:type="dxa"/>
          </w:tcPr>
          <w:p w14:paraId="0BDEC250" w14:textId="2060C755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 w:rsidR="003251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BD138EC" w14:textId="5D44ECDA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="0074580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2481A8FA" w14:textId="1696C479" w:rsidR="00910358" w:rsidRPr="00683696" w:rsidRDefault="00910358" w:rsidP="00910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</w:t>
            </w:r>
            <w:r w:rsidR="003251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6" w:type="dxa"/>
          </w:tcPr>
          <w:p w14:paraId="1D3C4063" w14:textId="57A3B4A6" w:rsidR="00910358" w:rsidRPr="00683696" w:rsidRDefault="00910358" w:rsidP="00910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3251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26" w:type="dxa"/>
          </w:tcPr>
          <w:p w14:paraId="2B7EC6F8" w14:textId="299DAE1F" w:rsidR="00910358" w:rsidRPr="00683696" w:rsidRDefault="00910358" w:rsidP="00910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  <w:r w:rsidR="003251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F029C" w:rsidRPr="00683696" w14:paraId="7E8093E8" w14:textId="77777777" w:rsidTr="00277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/>
          </w:tcPr>
          <w:p w14:paraId="60547D34" w14:textId="77777777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right w:val="single" w:sz="4" w:space="0" w:color="auto"/>
            </w:tcBorders>
          </w:tcPr>
          <w:p w14:paraId="24541C1E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49C777C6" w14:textId="445D5B55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926" w:type="dxa"/>
          </w:tcPr>
          <w:p w14:paraId="044ACEB6" w14:textId="4C859562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4E8BF2F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2FFB4837" w14:textId="4C136335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926" w:type="dxa"/>
          </w:tcPr>
          <w:p w14:paraId="560E2D29" w14:textId="0EB0C366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="00C467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8E76D29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6153B3FB" w14:textId="0D400A28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="007458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6" w:type="dxa"/>
          </w:tcPr>
          <w:p w14:paraId="632C8836" w14:textId="1842D2C5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3E726C43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46B02EB7" w14:textId="5813FD2A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926" w:type="dxa"/>
          </w:tcPr>
          <w:p w14:paraId="6FFCFD4A" w14:textId="0EB24225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3251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6" w:type="dxa"/>
          </w:tcPr>
          <w:p w14:paraId="578E05C7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6DA" w:rsidRPr="00683696" w14:paraId="46DFECB8" w14:textId="77777777" w:rsidTr="002776D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 w:val="restart"/>
          </w:tcPr>
          <w:p w14:paraId="25B72BB6" w14:textId="45EDAE66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8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1353" w:type="dxa"/>
            <w:tcBorders>
              <w:right w:val="single" w:sz="4" w:space="0" w:color="auto"/>
            </w:tcBorders>
          </w:tcPr>
          <w:p w14:paraId="7F14A57A" w14:textId="7777777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61D3AA5" w14:textId="47B14C43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="00C467D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A5FB990" w14:textId="77C78D3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55E9931" w14:textId="25ECEBFE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="00C467D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927920B" w14:textId="631517C5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65EB8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E1A6E0A" w14:textId="2932588F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="00C467D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6FC3864" w14:textId="3B84D4DE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="00C467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450C4E76" w14:textId="36B28172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="007458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6" w:type="dxa"/>
          </w:tcPr>
          <w:p w14:paraId="042AE1B5" w14:textId="2DA7C524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="003251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C219240" w14:textId="383F574A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2EF4959D" w14:textId="17FBC5EF" w:rsidR="00910358" w:rsidRPr="00683696" w:rsidRDefault="00910358" w:rsidP="00910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926" w:type="dxa"/>
          </w:tcPr>
          <w:p w14:paraId="781C8551" w14:textId="6FDCC5B0" w:rsidR="00910358" w:rsidRPr="00683696" w:rsidRDefault="00910358" w:rsidP="00910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3251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26" w:type="dxa"/>
          </w:tcPr>
          <w:p w14:paraId="79337A18" w14:textId="0398E707" w:rsidR="00910358" w:rsidRPr="00683696" w:rsidRDefault="00910358" w:rsidP="00910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5</w:t>
            </w:r>
          </w:p>
        </w:tc>
      </w:tr>
      <w:tr w:rsidR="007F029C" w:rsidRPr="00683696" w14:paraId="23FE14C3" w14:textId="77777777" w:rsidTr="00277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/>
          </w:tcPr>
          <w:p w14:paraId="17892E61" w14:textId="77777777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right w:val="single" w:sz="4" w:space="0" w:color="auto"/>
            </w:tcBorders>
          </w:tcPr>
          <w:p w14:paraId="04C5096C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160720F8" w14:textId="608235DB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="00C467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6" w:type="dxa"/>
          </w:tcPr>
          <w:p w14:paraId="2A888E6E" w14:textId="14FF2FC8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="00C467D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53CCDE9D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7584FFE7" w14:textId="27109870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926" w:type="dxa"/>
          </w:tcPr>
          <w:p w14:paraId="0A5A3D14" w14:textId="71E71838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2E5DAFE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070F1AFE" w14:textId="3B9257F1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3251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6" w:type="dxa"/>
          </w:tcPr>
          <w:p w14:paraId="698B3825" w14:textId="6B86E271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3251B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1CF5D449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1DDDBD21" w14:textId="6F92CD38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251B9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26" w:type="dxa"/>
          </w:tcPr>
          <w:p w14:paraId="5EAD4ED6" w14:textId="0C24A394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926" w:type="dxa"/>
          </w:tcPr>
          <w:p w14:paraId="39B65C42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6DA" w:rsidRPr="00683696" w14:paraId="062FC86C" w14:textId="77777777" w:rsidTr="002776D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 w:val="restart"/>
          </w:tcPr>
          <w:p w14:paraId="656F4CF0" w14:textId="563087B9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910358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1353" w:type="dxa"/>
            <w:tcBorders>
              <w:right w:val="single" w:sz="4" w:space="0" w:color="auto"/>
            </w:tcBorders>
          </w:tcPr>
          <w:p w14:paraId="79E773B1" w14:textId="7777777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3F4E4BB5" w14:textId="2F1910A0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="00C467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9BB22B7" w14:textId="6F9F90B4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B2F96A7" w14:textId="577F4DA3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BB36C25" w14:textId="0AF24181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D489B5D" w14:textId="27D58423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="00C467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57D030C" w14:textId="453AEA16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47EAA90B" w14:textId="05FBE3A9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926" w:type="dxa"/>
          </w:tcPr>
          <w:p w14:paraId="1063E1FE" w14:textId="0191FF22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2E17C54" w14:textId="3B7A0732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="003251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7F6B7F0C" w14:textId="09E8CE8A" w:rsidR="00910358" w:rsidRPr="00683696" w:rsidRDefault="00910358" w:rsidP="00910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926" w:type="dxa"/>
          </w:tcPr>
          <w:p w14:paraId="59F5FC13" w14:textId="34DD8D08" w:rsidR="00910358" w:rsidRPr="00683696" w:rsidRDefault="00910358" w:rsidP="00910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  <w:r w:rsidR="003251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26" w:type="dxa"/>
          </w:tcPr>
          <w:p w14:paraId="4CD44389" w14:textId="1951B32E" w:rsidR="00910358" w:rsidRPr="00683696" w:rsidRDefault="00910358" w:rsidP="00910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3251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7F029C" w:rsidRPr="00683696" w14:paraId="1D7F35D3" w14:textId="77777777" w:rsidTr="00277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/>
          </w:tcPr>
          <w:p w14:paraId="72288F0E" w14:textId="77777777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right w:val="single" w:sz="4" w:space="0" w:color="auto"/>
            </w:tcBorders>
          </w:tcPr>
          <w:p w14:paraId="1904F24A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6DCFD16E" w14:textId="437D38BF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926" w:type="dxa"/>
          </w:tcPr>
          <w:p w14:paraId="58A24CEA" w14:textId="49D256FB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656D92D5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37A6EFD0" w14:textId="058694CD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26" w:type="dxa"/>
          </w:tcPr>
          <w:p w14:paraId="1A4AD0C3" w14:textId="003330C0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3378648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44274FE6" w14:textId="2C534F15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="003251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6" w:type="dxa"/>
          </w:tcPr>
          <w:p w14:paraId="3330F8EE" w14:textId="45E87309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8CA9C26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0FD547E8" w14:textId="5C23AD68" w:rsidR="00910358" w:rsidRPr="00683696" w:rsidRDefault="00910358" w:rsidP="00910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 w:rsidR="003251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6" w:type="dxa"/>
          </w:tcPr>
          <w:p w14:paraId="04344A8E" w14:textId="724C63CA" w:rsidR="00910358" w:rsidRPr="00683696" w:rsidRDefault="00910358" w:rsidP="00910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926" w:type="dxa"/>
          </w:tcPr>
          <w:p w14:paraId="651CD0B2" w14:textId="77777777" w:rsidR="00910358" w:rsidRPr="00683696" w:rsidRDefault="00910358" w:rsidP="00910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6DA" w:rsidRPr="00683696" w14:paraId="771DF2F2" w14:textId="77777777" w:rsidTr="002776D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 w:val="restart"/>
          </w:tcPr>
          <w:p w14:paraId="3440AE7A" w14:textId="37E73E15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8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1353" w:type="dxa"/>
            <w:tcBorders>
              <w:right w:val="single" w:sz="4" w:space="0" w:color="auto"/>
            </w:tcBorders>
          </w:tcPr>
          <w:p w14:paraId="30725B75" w14:textId="7777777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E2B68E1" w14:textId="64C3815D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C467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2633D41" w14:textId="3B46B29D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431C553" w14:textId="40CB8829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="00C467D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46BCB68" w14:textId="19236D2C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165EB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y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6672ED8" w14:textId="7BC0895B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165EB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F7CFB0B" w14:textId="211ED9F2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165EB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28B7C876" w14:textId="0F4DD9BA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26" w:type="dxa"/>
          </w:tcPr>
          <w:p w14:paraId="2D922D43" w14:textId="225BCC6C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="003251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BDF2760" w14:textId="45C89B1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3251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1AF66505" w14:textId="6370B037" w:rsidR="00910358" w:rsidRPr="00683696" w:rsidRDefault="00910358" w:rsidP="009103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</w:t>
            </w:r>
            <w:r w:rsidR="003251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6" w:type="dxa"/>
          </w:tcPr>
          <w:p w14:paraId="798E2DCE" w14:textId="62B4C012" w:rsidR="00910358" w:rsidRPr="00683696" w:rsidRDefault="00910358" w:rsidP="009103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26" w:type="dxa"/>
          </w:tcPr>
          <w:p w14:paraId="5E80327E" w14:textId="4B395645" w:rsidR="00910358" w:rsidRPr="00683696" w:rsidRDefault="00910358" w:rsidP="009103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6</w:t>
            </w:r>
          </w:p>
        </w:tc>
      </w:tr>
      <w:tr w:rsidR="007F029C" w:rsidRPr="00683696" w14:paraId="76986F5D" w14:textId="77777777" w:rsidTr="00277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/>
          </w:tcPr>
          <w:p w14:paraId="52FE32B0" w14:textId="77777777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right w:val="single" w:sz="4" w:space="0" w:color="auto"/>
            </w:tcBorders>
          </w:tcPr>
          <w:p w14:paraId="7CEB5EAE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6C9C23C2" w14:textId="24762FF0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C467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6" w:type="dxa"/>
          </w:tcPr>
          <w:p w14:paraId="3D14AEB5" w14:textId="59C02EB3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="00C467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5D7F1883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6FDC53B8" w14:textId="10E1C7BF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165EB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26" w:type="dxa"/>
          </w:tcPr>
          <w:p w14:paraId="7284BCE4" w14:textId="04A7034F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694F6B31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26D01417" w14:textId="761356DF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ES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.7</w:t>
            </w:r>
            <w:r w:rsidR="003251B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8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ES"/>
              </w:rPr>
              <w:t>b</w:t>
            </w:r>
          </w:p>
        </w:tc>
        <w:tc>
          <w:tcPr>
            <w:tcW w:w="926" w:type="dxa"/>
          </w:tcPr>
          <w:p w14:paraId="179F6F4E" w14:textId="1F316B2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="003251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5A7DB89C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24201822" w14:textId="2466D74B" w:rsidR="00910358" w:rsidRPr="00683696" w:rsidRDefault="00910358" w:rsidP="00910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3251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6" w:type="dxa"/>
          </w:tcPr>
          <w:p w14:paraId="7E4A938F" w14:textId="6E334480" w:rsidR="00910358" w:rsidRPr="00683696" w:rsidRDefault="00910358" w:rsidP="00910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926" w:type="dxa"/>
          </w:tcPr>
          <w:p w14:paraId="0E0BD288" w14:textId="77777777" w:rsidR="00910358" w:rsidRPr="00683696" w:rsidRDefault="00910358" w:rsidP="00910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6DA" w:rsidRPr="00683696" w14:paraId="2351BFA5" w14:textId="77777777" w:rsidTr="002776D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 w:val="restart"/>
          </w:tcPr>
          <w:p w14:paraId="50F53952" w14:textId="2F631B2A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910358">
              <w:rPr>
                <w:rFonts w:ascii="Times New Roman" w:hAnsi="Times New Roman" w:cs="Times New Roman"/>
                <w:lang w:val="es-ES"/>
              </w:rPr>
              <w:t>IL-12</w:t>
            </w:r>
            <w:r>
              <w:rPr>
                <w:rFonts w:ascii="Calibri" w:hAnsi="Calibri" w:cs="Calibri"/>
                <w:lang w:val="es-ES"/>
              </w:rPr>
              <w:t>α</w:t>
            </w:r>
          </w:p>
        </w:tc>
        <w:tc>
          <w:tcPr>
            <w:tcW w:w="1353" w:type="dxa"/>
            <w:tcBorders>
              <w:right w:val="single" w:sz="4" w:space="0" w:color="auto"/>
            </w:tcBorders>
          </w:tcPr>
          <w:p w14:paraId="6AA4E66A" w14:textId="7777777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328525D" w14:textId="40DDB08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C467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CEC9C2A" w14:textId="06C33920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C467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C2FE40E" w14:textId="5BC47E95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="00C467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44CBD09" w14:textId="370671A8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C467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EFCD4D7" w14:textId="0E6DCD9B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="00165EB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47E1C63" w14:textId="25757E1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0513EB78" w14:textId="55325168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.5</w:t>
            </w:r>
            <w:r w:rsidR="003251B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8</w:t>
            </w:r>
          </w:p>
        </w:tc>
        <w:tc>
          <w:tcPr>
            <w:tcW w:w="926" w:type="dxa"/>
          </w:tcPr>
          <w:p w14:paraId="683D047A" w14:textId="0669EB29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7E1AAC5" w14:textId="286F3859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7760F100" w14:textId="039299A3" w:rsidR="00910358" w:rsidRPr="00683696" w:rsidRDefault="00910358" w:rsidP="00910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6</w:t>
            </w:r>
          </w:p>
        </w:tc>
        <w:tc>
          <w:tcPr>
            <w:tcW w:w="926" w:type="dxa"/>
          </w:tcPr>
          <w:p w14:paraId="5D0A77FF" w14:textId="05C50705" w:rsidR="00910358" w:rsidRPr="00683696" w:rsidRDefault="00910358" w:rsidP="00910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  <w:r w:rsidR="003251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6" w:type="dxa"/>
          </w:tcPr>
          <w:p w14:paraId="75AA5A29" w14:textId="2A834998" w:rsidR="00910358" w:rsidRPr="00683696" w:rsidRDefault="00910358" w:rsidP="00910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  <w:r w:rsidR="003251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F029C" w:rsidRPr="00683696" w14:paraId="10838D56" w14:textId="77777777" w:rsidTr="00277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/>
          </w:tcPr>
          <w:p w14:paraId="1231F463" w14:textId="77777777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right w:val="single" w:sz="4" w:space="0" w:color="auto"/>
            </w:tcBorders>
          </w:tcPr>
          <w:p w14:paraId="21792C78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40ABBB67" w14:textId="5297B914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</w:p>
        </w:tc>
        <w:tc>
          <w:tcPr>
            <w:tcW w:w="926" w:type="dxa"/>
          </w:tcPr>
          <w:p w14:paraId="17414705" w14:textId="148DBB8F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3E4E542C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5DFFEF27" w14:textId="006649B1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926" w:type="dxa"/>
          </w:tcPr>
          <w:p w14:paraId="3E869CD6" w14:textId="6F25B495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D3B8646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7F9AFEAC" w14:textId="329CB46D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.9</w:t>
            </w:r>
            <w:r w:rsidR="00165EB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</w:t>
            </w:r>
          </w:p>
        </w:tc>
        <w:tc>
          <w:tcPr>
            <w:tcW w:w="926" w:type="dxa"/>
          </w:tcPr>
          <w:p w14:paraId="7829051E" w14:textId="40C27FF5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58B63AD2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61FB6BEB" w14:textId="55C1CE2E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926" w:type="dxa"/>
          </w:tcPr>
          <w:p w14:paraId="05680A37" w14:textId="2A1CB611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926" w:type="dxa"/>
          </w:tcPr>
          <w:p w14:paraId="035C8C6B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6DA" w:rsidRPr="00683696" w14:paraId="08124515" w14:textId="77777777" w:rsidTr="002776D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 w:val="restart"/>
          </w:tcPr>
          <w:p w14:paraId="21D1D304" w14:textId="49DE1BCF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8">
              <w:rPr>
                <w:rFonts w:ascii="Times New Roman" w:hAnsi="Times New Roman" w:cs="Times New Roman"/>
              </w:rPr>
              <w:t>IL-12</w:t>
            </w:r>
            <w:r>
              <w:rPr>
                <w:rFonts w:ascii="Calibri" w:hAnsi="Calibri" w:cs="Calibri"/>
              </w:rPr>
              <w:t>β</w:t>
            </w:r>
          </w:p>
        </w:tc>
        <w:tc>
          <w:tcPr>
            <w:tcW w:w="1353" w:type="dxa"/>
            <w:tcBorders>
              <w:right w:val="single" w:sz="4" w:space="0" w:color="auto"/>
            </w:tcBorders>
          </w:tcPr>
          <w:p w14:paraId="099911D4" w14:textId="7777777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04DAF88" w14:textId="68BA52EE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524B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53D31D" w14:textId="1396C418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DD6F027" w14:textId="158EA64A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9C7E23C" w14:textId="0C57D5EA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7458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43ED803" w14:textId="14B2D3F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="0074580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9F1B81E" w14:textId="2B7A7104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6931263F" w14:textId="245530C9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.78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26" w:type="dxa"/>
          </w:tcPr>
          <w:p w14:paraId="1D952671" w14:textId="2BE82C74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DF07192" w14:textId="1BBFE606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3251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0C41FAE8" w14:textId="79AD0259" w:rsidR="00910358" w:rsidRPr="00683696" w:rsidRDefault="00910358" w:rsidP="00910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</w:t>
            </w:r>
            <w:r w:rsidR="003251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6" w:type="dxa"/>
          </w:tcPr>
          <w:p w14:paraId="5A435C57" w14:textId="56A3100C" w:rsidR="00910358" w:rsidRPr="00683696" w:rsidRDefault="00910358" w:rsidP="00910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  <w:r w:rsidR="003251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6" w:type="dxa"/>
          </w:tcPr>
          <w:p w14:paraId="653A4913" w14:textId="42D70C47" w:rsidR="00910358" w:rsidRPr="00683696" w:rsidRDefault="00910358" w:rsidP="009103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  <w:r w:rsidR="003251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F029C" w:rsidRPr="00683696" w14:paraId="14097B7C" w14:textId="77777777" w:rsidTr="00277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/>
          </w:tcPr>
          <w:p w14:paraId="3FF0EEAD" w14:textId="77777777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right w:val="single" w:sz="4" w:space="0" w:color="auto"/>
            </w:tcBorders>
          </w:tcPr>
          <w:p w14:paraId="19013798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5EBE8667" w14:textId="59C5D524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="00524B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6" w:type="dxa"/>
          </w:tcPr>
          <w:p w14:paraId="4E37027F" w14:textId="7684CC9C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="00524B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2F679D40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3508754B" w14:textId="4F6D1C6F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524B3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26" w:type="dxa"/>
          </w:tcPr>
          <w:p w14:paraId="20889E4E" w14:textId="015A89FF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342DEAEE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609A8912" w14:textId="1A2E1434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.40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y</w:t>
            </w:r>
          </w:p>
        </w:tc>
        <w:tc>
          <w:tcPr>
            <w:tcW w:w="926" w:type="dxa"/>
          </w:tcPr>
          <w:p w14:paraId="238964DD" w14:textId="17CEAE3F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68EF2649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399C9A9B" w14:textId="34BC2B19" w:rsidR="00910358" w:rsidRPr="00683696" w:rsidRDefault="00910358" w:rsidP="00910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926" w:type="dxa"/>
          </w:tcPr>
          <w:p w14:paraId="47E40F37" w14:textId="3856681D" w:rsidR="00910358" w:rsidRPr="00683696" w:rsidRDefault="00910358" w:rsidP="00910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3251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6" w:type="dxa"/>
          </w:tcPr>
          <w:p w14:paraId="132881D5" w14:textId="77777777" w:rsidR="00910358" w:rsidRPr="00683696" w:rsidRDefault="00910358" w:rsidP="00910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6DA" w:rsidRPr="00683696" w14:paraId="20EB4BD8" w14:textId="77777777" w:rsidTr="002776DA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 w:val="restart"/>
          </w:tcPr>
          <w:p w14:paraId="4AD2F2E0" w14:textId="1DE2EADB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8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1353" w:type="dxa"/>
            <w:tcBorders>
              <w:right w:val="single" w:sz="4" w:space="0" w:color="auto"/>
            </w:tcBorders>
          </w:tcPr>
          <w:p w14:paraId="19BC695F" w14:textId="7777777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C232DDC" w14:textId="504EF4ED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CA354A6" w14:textId="5FAA6352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0F3245E" w14:textId="1C8E210D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AC70F9A" w14:textId="276495C8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1AE5E89" w14:textId="506D04B6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96D9493" w14:textId="693EE761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="00524B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6BE986F8" w14:textId="407EF15D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926" w:type="dxa"/>
          </w:tcPr>
          <w:p w14:paraId="78EBC171" w14:textId="0E52731C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="003251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768F4E1" w14:textId="29DCD471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="003251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608713B5" w14:textId="4CE2C5D3" w:rsidR="00910358" w:rsidRPr="00683696" w:rsidRDefault="00910358" w:rsidP="00910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2</w:t>
            </w:r>
          </w:p>
        </w:tc>
        <w:tc>
          <w:tcPr>
            <w:tcW w:w="926" w:type="dxa"/>
          </w:tcPr>
          <w:p w14:paraId="390BFAE5" w14:textId="1E09B3AB" w:rsidR="00910358" w:rsidRPr="00683696" w:rsidRDefault="00910358" w:rsidP="00910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926" w:type="dxa"/>
          </w:tcPr>
          <w:p w14:paraId="1BA4EB80" w14:textId="46D31D8C" w:rsidR="00910358" w:rsidRPr="00683696" w:rsidRDefault="00910358" w:rsidP="00910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  <w:r w:rsidR="003251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F029C" w:rsidRPr="00683696" w14:paraId="394450CB" w14:textId="77777777" w:rsidTr="00277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/>
          </w:tcPr>
          <w:p w14:paraId="7DC955BD" w14:textId="77777777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right w:val="single" w:sz="4" w:space="0" w:color="auto"/>
            </w:tcBorders>
          </w:tcPr>
          <w:p w14:paraId="2FEB1D4F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69D03E08" w14:textId="344C6888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926" w:type="dxa"/>
          </w:tcPr>
          <w:p w14:paraId="74E8AD0B" w14:textId="4A96AA9D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="00524B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1D436DAB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3ED2F789" w14:textId="21B959C1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9.42</w:t>
            </w:r>
          </w:p>
        </w:tc>
        <w:tc>
          <w:tcPr>
            <w:tcW w:w="926" w:type="dxa"/>
          </w:tcPr>
          <w:p w14:paraId="3E6F285F" w14:textId="7BAA235F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="00524B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96CAA0A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68C42031" w14:textId="161CEB25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.2</w:t>
            </w:r>
          </w:p>
        </w:tc>
        <w:tc>
          <w:tcPr>
            <w:tcW w:w="926" w:type="dxa"/>
          </w:tcPr>
          <w:p w14:paraId="4713DA7B" w14:textId="2E4BAB7B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 w:rsidR="003251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5FB182FD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37FB09BD" w14:textId="1F8C5534" w:rsidR="00910358" w:rsidRPr="00683696" w:rsidRDefault="00910358" w:rsidP="00910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3251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6" w:type="dxa"/>
          </w:tcPr>
          <w:p w14:paraId="34B16BBB" w14:textId="1808C2B6" w:rsidR="00910358" w:rsidRPr="00683696" w:rsidRDefault="00910358" w:rsidP="00910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926" w:type="dxa"/>
          </w:tcPr>
          <w:p w14:paraId="157EB722" w14:textId="77777777" w:rsidR="00910358" w:rsidRPr="00683696" w:rsidRDefault="00910358" w:rsidP="009103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6DA" w:rsidRPr="00683696" w14:paraId="410095A3" w14:textId="77777777" w:rsidTr="002776D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 w:val="restart"/>
          </w:tcPr>
          <w:p w14:paraId="0CDC537E" w14:textId="524C5E67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8">
              <w:rPr>
                <w:rFonts w:ascii="Times New Roman" w:hAnsi="Times New Roman" w:cs="Times New Roman"/>
              </w:rPr>
              <w:t>TGF-β</w:t>
            </w:r>
          </w:p>
        </w:tc>
        <w:tc>
          <w:tcPr>
            <w:tcW w:w="1353" w:type="dxa"/>
            <w:tcBorders>
              <w:right w:val="single" w:sz="4" w:space="0" w:color="auto"/>
            </w:tcBorders>
          </w:tcPr>
          <w:p w14:paraId="7B7BB0C8" w14:textId="7777777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339E8B5" w14:textId="3516938B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524B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y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FA151ED" w14:textId="75BE352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="00524B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AD0D9B3" w14:textId="001702D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93C7162" w14:textId="0F6D7164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524B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ED68FC5" w14:textId="4EF968F0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8566A3D" w14:textId="2D3F7019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76364866" w14:textId="6F51E028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926" w:type="dxa"/>
          </w:tcPr>
          <w:p w14:paraId="1B8471A2" w14:textId="3D982FC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3082200" w14:textId="50A69CB8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="003251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2A0D4526" w14:textId="354B848E" w:rsidR="00910358" w:rsidRPr="00683696" w:rsidRDefault="00910358" w:rsidP="00910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26" w:type="dxa"/>
          </w:tcPr>
          <w:p w14:paraId="5A2292E7" w14:textId="2D2906D1" w:rsidR="00910358" w:rsidRPr="00683696" w:rsidRDefault="00910358" w:rsidP="009103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1</w:t>
            </w:r>
          </w:p>
        </w:tc>
        <w:tc>
          <w:tcPr>
            <w:tcW w:w="926" w:type="dxa"/>
          </w:tcPr>
          <w:p w14:paraId="7B6A886C" w14:textId="19F7417E" w:rsidR="00910358" w:rsidRPr="00683696" w:rsidRDefault="00910358" w:rsidP="009103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</w:tr>
      <w:tr w:rsidR="002776DA" w:rsidRPr="00683696" w14:paraId="485FD678" w14:textId="77777777" w:rsidTr="00277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/>
          </w:tcPr>
          <w:p w14:paraId="4E79788A" w14:textId="77777777" w:rsidR="00FF0007" w:rsidRPr="00683696" w:rsidRDefault="00FF0007" w:rsidP="00FF000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right w:val="single" w:sz="4" w:space="0" w:color="auto"/>
            </w:tcBorders>
          </w:tcPr>
          <w:p w14:paraId="2512164F" w14:textId="77777777" w:rsidR="00FF0007" w:rsidRPr="00683696" w:rsidRDefault="00FF0007" w:rsidP="00FF00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41EE95D0" w14:textId="3012A6D1" w:rsidR="00FF0007" w:rsidRPr="00683696" w:rsidRDefault="00FF0007" w:rsidP="00FF00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26" w:type="dxa"/>
          </w:tcPr>
          <w:p w14:paraId="78F6207B" w14:textId="1D0A0597" w:rsidR="00FF0007" w:rsidRPr="00683696" w:rsidRDefault="00FF0007" w:rsidP="00FF00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1548F94F" w14:textId="77777777" w:rsidR="00FF0007" w:rsidRPr="00683696" w:rsidRDefault="00FF0007" w:rsidP="00FF00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2B911176" w14:textId="4A552813" w:rsidR="00FF0007" w:rsidRPr="00683696" w:rsidRDefault="00FF0007" w:rsidP="00FF00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9.94</w:t>
            </w:r>
          </w:p>
        </w:tc>
        <w:tc>
          <w:tcPr>
            <w:tcW w:w="926" w:type="dxa"/>
          </w:tcPr>
          <w:p w14:paraId="77579376" w14:textId="75BC2C38" w:rsidR="00FF0007" w:rsidRPr="00683696" w:rsidRDefault="00FF0007" w:rsidP="00FF00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5C10D86" w14:textId="77777777" w:rsidR="00FF0007" w:rsidRPr="00683696" w:rsidRDefault="00FF0007" w:rsidP="00FF00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0A30D108" w14:textId="323B0994" w:rsidR="00FF0007" w:rsidRPr="00683696" w:rsidRDefault="00FF0007" w:rsidP="00FF00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524B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6" w:type="dxa"/>
          </w:tcPr>
          <w:p w14:paraId="0DCFE36C" w14:textId="2440931F" w:rsidR="00FF0007" w:rsidRPr="00683696" w:rsidRDefault="00FF0007" w:rsidP="00FF00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="006640D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B544C98" w14:textId="77777777" w:rsidR="00FF0007" w:rsidRPr="00683696" w:rsidRDefault="00FF0007" w:rsidP="00FF00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</w:tcPr>
          <w:p w14:paraId="6C0B636B" w14:textId="7FA04DAC" w:rsidR="00FF0007" w:rsidRPr="00683696" w:rsidRDefault="00FF0007" w:rsidP="00FF0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</w:t>
            </w:r>
            <w:r w:rsidR="00524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s-ES"/>
              </w:rPr>
              <w:t>a</w:t>
            </w:r>
          </w:p>
        </w:tc>
        <w:tc>
          <w:tcPr>
            <w:tcW w:w="926" w:type="dxa"/>
          </w:tcPr>
          <w:p w14:paraId="0BF1F7FC" w14:textId="04E2E51F" w:rsidR="00FF0007" w:rsidRPr="00683696" w:rsidRDefault="00FF0007" w:rsidP="00FF00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="00524B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6" w:type="dxa"/>
          </w:tcPr>
          <w:p w14:paraId="5CC3389D" w14:textId="77777777" w:rsidR="00FF0007" w:rsidRPr="00683696" w:rsidRDefault="00FF0007" w:rsidP="00FF00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43F699D" w14:textId="2BF36ADB" w:rsidR="00566C6B" w:rsidRPr="00683696" w:rsidRDefault="00261178" w:rsidP="00566C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696">
        <w:rPr>
          <w:rFonts w:ascii="Times New Roman" w:hAnsi="Times New Roman" w:cs="Times New Roman"/>
          <w:sz w:val="24"/>
          <w:szCs w:val="24"/>
        </w:rPr>
        <w:t xml:space="preserve">Note: SEM </w:t>
      </w:r>
      <w:r w:rsidR="008037BD">
        <w:rPr>
          <w:rFonts w:ascii="Times New Roman" w:hAnsi="Times New Roman" w:cs="Times New Roman"/>
          <w:sz w:val="24"/>
          <w:szCs w:val="24"/>
        </w:rPr>
        <w:t xml:space="preserve">= </w:t>
      </w:r>
      <w:r w:rsidRPr="00683696">
        <w:rPr>
          <w:rFonts w:ascii="Times New Roman" w:hAnsi="Times New Roman" w:cs="Times New Roman"/>
          <w:sz w:val="24"/>
          <w:szCs w:val="24"/>
        </w:rPr>
        <w:t xml:space="preserve">standard error of the mean. </w:t>
      </w:r>
      <w:r w:rsidRPr="00683696">
        <w:rPr>
          <w:rFonts w:ascii="Times New Roman" w:hAnsi="Times New Roman" w:cs="Times New Roman"/>
          <w:sz w:val="24"/>
          <w:szCs w:val="24"/>
          <w:vertAlign w:val="superscript"/>
        </w:rPr>
        <w:t>a–</w:t>
      </w:r>
      <w:r w:rsidR="004F769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83696">
        <w:rPr>
          <w:rFonts w:ascii="Times New Roman" w:hAnsi="Times New Roman" w:cs="Times New Roman"/>
          <w:sz w:val="24"/>
          <w:szCs w:val="24"/>
        </w:rPr>
        <w:t xml:space="preserve"> Different superscripts within a row indicate a significant difference (P&lt;0.05), </w:t>
      </w:r>
      <w:r w:rsidRPr="00683696">
        <w:rPr>
          <w:rFonts w:ascii="Times New Roman" w:hAnsi="Times New Roman" w:cs="Times New Roman"/>
          <w:sz w:val="24"/>
          <w:szCs w:val="24"/>
          <w:vertAlign w:val="superscript"/>
        </w:rPr>
        <w:t xml:space="preserve">x-y </w:t>
      </w:r>
      <w:r w:rsidRPr="00683696">
        <w:rPr>
          <w:rFonts w:ascii="Times New Roman" w:hAnsi="Times New Roman" w:cs="Times New Roman"/>
          <w:sz w:val="24"/>
          <w:szCs w:val="24"/>
        </w:rPr>
        <w:t>different superscripts within a row indicate a tendency difference (P&lt;0.1)</w:t>
      </w:r>
      <w:r w:rsidR="00476272">
        <w:rPr>
          <w:rFonts w:ascii="Times New Roman" w:hAnsi="Times New Roman" w:cs="Times New Roman"/>
          <w:sz w:val="24"/>
          <w:szCs w:val="24"/>
        </w:rPr>
        <w:t>,</w:t>
      </w:r>
      <w:r w:rsidR="00FF0007" w:rsidRPr="00683696">
        <w:rPr>
          <w:rFonts w:ascii="Times New Roman" w:hAnsi="Times New Roman" w:cs="Times New Roman"/>
          <w:sz w:val="24"/>
          <w:szCs w:val="24"/>
        </w:rPr>
        <w:t xml:space="preserve"> </w:t>
      </w:r>
      <w:r w:rsidR="00566C6B" w:rsidRPr="0068369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66C6B" w:rsidRPr="00683696">
        <w:rPr>
          <w:rFonts w:ascii="Times New Roman" w:hAnsi="Times New Roman" w:cs="Times New Roman"/>
          <w:sz w:val="24"/>
          <w:szCs w:val="24"/>
        </w:rPr>
        <w:t xml:space="preserve">Dietary treatment = additional </w:t>
      </w:r>
      <w:proofErr w:type="spellStart"/>
      <w:r w:rsidR="00566C6B" w:rsidRPr="00683696">
        <w:rPr>
          <w:rFonts w:ascii="Times New Roman" w:hAnsi="Times New Roman" w:cs="Times New Roman"/>
          <w:sz w:val="24"/>
          <w:szCs w:val="24"/>
        </w:rPr>
        <w:t>Fysal</w:t>
      </w:r>
      <w:proofErr w:type="spellEnd"/>
      <w:r w:rsidR="009B4B29" w:rsidRPr="009B4B29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="00566C6B" w:rsidRPr="00683696">
        <w:rPr>
          <w:rFonts w:ascii="Times New Roman" w:hAnsi="Times New Roman" w:cs="Times New Roman"/>
          <w:sz w:val="24"/>
          <w:szCs w:val="24"/>
        </w:rPr>
        <w:t xml:space="preserve"> Solute (FS) at 2 kg/ton</w:t>
      </w:r>
    </w:p>
    <w:p w14:paraId="78CC52DF" w14:textId="0CA936F0" w:rsidR="00261178" w:rsidRPr="00683696" w:rsidRDefault="00566C6B" w:rsidP="0047627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83696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F77AAF" w:rsidRPr="00683696">
        <w:rPr>
          <w:rFonts w:ascii="Times New Roman" w:hAnsi="Times New Roman" w:cs="Times New Roman"/>
          <w:b/>
          <w:sz w:val="24"/>
          <w:szCs w:val="24"/>
        </w:rPr>
        <w:t>Table</w:t>
      </w:r>
      <w:r w:rsidR="00261178" w:rsidRPr="006836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704A3" w:rsidRPr="00683696">
        <w:rPr>
          <w:rFonts w:ascii="Times New Roman" w:hAnsi="Times New Roman" w:cs="Times New Roman"/>
          <w:b/>
          <w:sz w:val="24"/>
          <w:szCs w:val="24"/>
        </w:rPr>
        <w:t>3</w:t>
      </w:r>
      <w:r w:rsidR="00261178" w:rsidRPr="00683696">
        <w:rPr>
          <w:rFonts w:ascii="Times New Roman" w:hAnsi="Times New Roman" w:cs="Times New Roman"/>
          <w:sz w:val="24"/>
          <w:szCs w:val="24"/>
        </w:rPr>
        <w:t xml:space="preserve"> - Effects of treatment on cytokine expression in jejunum, </w:t>
      </w:r>
      <w:proofErr w:type="gramStart"/>
      <w:r w:rsidR="00261178" w:rsidRPr="00683696">
        <w:rPr>
          <w:rFonts w:ascii="Times New Roman" w:hAnsi="Times New Roman" w:cs="Times New Roman"/>
          <w:sz w:val="24"/>
          <w:szCs w:val="24"/>
        </w:rPr>
        <w:t>ileum</w:t>
      </w:r>
      <w:proofErr w:type="gramEnd"/>
      <w:r w:rsidR="00261178" w:rsidRPr="00683696">
        <w:rPr>
          <w:rFonts w:ascii="Times New Roman" w:hAnsi="Times New Roman" w:cs="Times New Roman"/>
          <w:sz w:val="24"/>
          <w:szCs w:val="24"/>
        </w:rPr>
        <w:t xml:space="preserve"> and colon tissue of piglets at day 45</w:t>
      </w:r>
    </w:p>
    <w:tbl>
      <w:tblPr>
        <w:tblStyle w:val="PlainTable2"/>
        <w:tblW w:w="13154" w:type="dxa"/>
        <w:tblLayout w:type="fixed"/>
        <w:tblLook w:val="04A0" w:firstRow="1" w:lastRow="0" w:firstColumn="1" w:lastColumn="0" w:noHBand="0" w:noVBand="1"/>
      </w:tblPr>
      <w:tblGrid>
        <w:gridCol w:w="990"/>
        <w:gridCol w:w="1260"/>
        <w:gridCol w:w="908"/>
        <w:gridCol w:w="909"/>
        <w:gridCol w:w="909"/>
        <w:gridCol w:w="908"/>
        <w:gridCol w:w="909"/>
        <w:gridCol w:w="909"/>
        <w:gridCol w:w="908"/>
        <w:gridCol w:w="909"/>
        <w:gridCol w:w="909"/>
        <w:gridCol w:w="908"/>
        <w:gridCol w:w="909"/>
        <w:gridCol w:w="909"/>
      </w:tblGrid>
      <w:tr w:rsidR="00450B04" w:rsidRPr="00683696" w14:paraId="3C30160C" w14:textId="77777777" w:rsidTr="00272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19429D3" w14:textId="77777777" w:rsidR="00DF0655" w:rsidRPr="00683696" w:rsidRDefault="00DF0655" w:rsidP="003039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3C156463" w14:textId="77777777" w:rsidR="00DF0655" w:rsidRPr="00683696" w:rsidRDefault="00DF0655" w:rsidP="0030398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6" w:type="dxa"/>
            <w:gridSpan w:val="3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1BB8F08D" w14:textId="77777777" w:rsidR="00DF0655" w:rsidRPr="00683696" w:rsidRDefault="00DF0655" w:rsidP="0030398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Jejunum</w:t>
            </w:r>
          </w:p>
        </w:tc>
        <w:tc>
          <w:tcPr>
            <w:tcW w:w="2726" w:type="dxa"/>
            <w:gridSpan w:val="3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20F108BF" w14:textId="77777777" w:rsidR="00DF0655" w:rsidRPr="00683696" w:rsidRDefault="00DF0655" w:rsidP="0030398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Ileum</w:t>
            </w:r>
          </w:p>
        </w:tc>
        <w:tc>
          <w:tcPr>
            <w:tcW w:w="2726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59E951B7" w14:textId="77777777" w:rsidR="00DF0655" w:rsidRPr="00683696" w:rsidRDefault="00DF0655" w:rsidP="0030398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2726" w:type="dxa"/>
            <w:gridSpan w:val="3"/>
            <w:tcBorders>
              <w:top w:val="single" w:sz="4" w:space="0" w:color="7F7F7F" w:themeColor="text1" w:themeTint="80"/>
              <w:left w:val="single" w:sz="4" w:space="0" w:color="auto"/>
            </w:tcBorders>
          </w:tcPr>
          <w:p w14:paraId="66F0BA83" w14:textId="77777777" w:rsidR="00DF0655" w:rsidRPr="00683696" w:rsidRDefault="00DF0655" w:rsidP="0030398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PBMC</w:t>
            </w:r>
          </w:p>
        </w:tc>
      </w:tr>
      <w:tr w:rsidR="00272143" w:rsidRPr="00683696" w14:paraId="548CD74D" w14:textId="77777777" w:rsidTr="0027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BCA97C3" w14:textId="77777777" w:rsidR="00DF0655" w:rsidRPr="00683696" w:rsidRDefault="00DF0655" w:rsidP="00DF06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462CDFAB" w14:textId="77777777" w:rsidR="00DF0655" w:rsidRPr="00683696" w:rsidRDefault="00DF0655" w:rsidP="00DF0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428D7611" w14:textId="77777777" w:rsidR="00DF0655" w:rsidRPr="00683696" w:rsidRDefault="00DF0655" w:rsidP="00DF0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LS Means</w:t>
            </w:r>
          </w:p>
        </w:tc>
        <w:tc>
          <w:tcPr>
            <w:tcW w:w="909" w:type="dxa"/>
          </w:tcPr>
          <w:p w14:paraId="47F746F0" w14:textId="77777777" w:rsidR="00DF0655" w:rsidRPr="00683696" w:rsidRDefault="00DF0655" w:rsidP="00DF0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74693A14" w14:textId="77777777" w:rsidR="00DF0655" w:rsidRPr="00683696" w:rsidRDefault="00DF0655" w:rsidP="00DF0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03E609C1" w14:textId="77777777" w:rsidR="00DF0655" w:rsidRPr="00683696" w:rsidRDefault="00DF0655" w:rsidP="00DF0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LS Means</w:t>
            </w:r>
          </w:p>
        </w:tc>
        <w:tc>
          <w:tcPr>
            <w:tcW w:w="909" w:type="dxa"/>
          </w:tcPr>
          <w:p w14:paraId="2B10E796" w14:textId="77777777" w:rsidR="00DF0655" w:rsidRPr="00683696" w:rsidRDefault="00DF0655" w:rsidP="00DF0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4291415B" w14:textId="77777777" w:rsidR="00DF0655" w:rsidRPr="00683696" w:rsidRDefault="00DF0655" w:rsidP="00DF0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59850E0F" w14:textId="77777777" w:rsidR="00DF0655" w:rsidRPr="00683696" w:rsidRDefault="00DF0655" w:rsidP="00DF0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LS Means</w:t>
            </w:r>
          </w:p>
        </w:tc>
        <w:tc>
          <w:tcPr>
            <w:tcW w:w="909" w:type="dxa"/>
          </w:tcPr>
          <w:p w14:paraId="607932A9" w14:textId="77777777" w:rsidR="00DF0655" w:rsidRPr="00683696" w:rsidRDefault="00DF0655" w:rsidP="00DF0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249955BD" w14:textId="77777777" w:rsidR="00DF0655" w:rsidRPr="00683696" w:rsidRDefault="00DF0655" w:rsidP="00DF0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297AED0F" w14:textId="77777777" w:rsidR="00DF0655" w:rsidRPr="00683696" w:rsidRDefault="00DF0655" w:rsidP="00DF0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LS Means</w:t>
            </w:r>
          </w:p>
        </w:tc>
        <w:tc>
          <w:tcPr>
            <w:tcW w:w="909" w:type="dxa"/>
          </w:tcPr>
          <w:p w14:paraId="6BE5112B" w14:textId="77777777" w:rsidR="00DF0655" w:rsidRPr="00683696" w:rsidRDefault="00DF0655" w:rsidP="00DF0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909" w:type="dxa"/>
          </w:tcPr>
          <w:p w14:paraId="4DD08BB7" w14:textId="77777777" w:rsidR="00DF0655" w:rsidRPr="00683696" w:rsidRDefault="00DF0655" w:rsidP="00DF0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D1CF1" w:rsidRPr="00683696" w14:paraId="5742DBB1" w14:textId="77777777" w:rsidTr="0027214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</w:tcPr>
          <w:p w14:paraId="3A2C8D6C" w14:textId="5E29877D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8">
              <w:rPr>
                <w:rFonts w:ascii="Times New Roman" w:hAnsi="Times New Roman" w:cs="Times New Roman"/>
              </w:rPr>
              <w:t>IFN-</w:t>
            </w:r>
            <w:r>
              <w:rPr>
                <w:rFonts w:ascii="Calibri" w:hAnsi="Calibri" w:cs="Calibri"/>
              </w:rPr>
              <w:t>α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5A3A4A04" w14:textId="7777777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0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93656DF" w14:textId="23EDD24D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4AF4D35" w14:textId="626DBA05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01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4319377" w14:textId="379F950D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81</w:t>
            </w:r>
          </w:p>
        </w:tc>
        <w:tc>
          <w:tcPr>
            <w:tcW w:w="90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CF31254" w14:textId="3AF8710B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="00BA45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412C8AD" w14:textId="1A4FC40A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610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FA97C79" w14:textId="01207D11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71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64190FD0" w14:textId="7DD9FC92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27459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09" w:type="dxa"/>
          </w:tcPr>
          <w:p w14:paraId="308080F2" w14:textId="49CD37EE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2</w:t>
            </w:r>
            <w:r w:rsidR="000A4A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CDF8A59" w14:textId="0EF64112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6</w:t>
            </w:r>
            <w:r w:rsidR="000A4A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0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36CB4848" w14:textId="655B677C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</w:t>
            </w:r>
            <w:r w:rsidR="00450B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y</w:t>
            </w:r>
          </w:p>
        </w:tc>
        <w:tc>
          <w:tcPr>
            <w:tcW w:w="909" w:type="dxa"/>
          </w:tcPr>
          <w:p w14:paraId="2FA0C4BB" w14:textId="050683F3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  <w:r w:rsidR="00450B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9" w:type="dxa"/>
          </w:tcPr>
          <w:p w14:paraId="45A7F3DA" w14:textId="7D26B15E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 w:rsidR="00450B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72143" w:rsidRPr="00683696" w14:paraId="250FB872" w14:textId="77777777" w:rsidTr="0027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</w:tcPr>
          <w:p w14:paraId="3AF30BEA" w14:textId="77777777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191CD817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029ABA28" w14:textId="05AC8236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909" w:type="dxa"/>
          </w:tcPr>
          <w:p w14:paraId="04E4552B" w14:textId="26863A0B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46A414C9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1FBE3C67" w14:textId="1E023CD4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909" w:type="dxa"/>
          </w:tcPr>
          <w:p w14:paraId="601FFA5B" w14:textId="5305A31F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 w:rsidR="002745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45D46514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003678F3" w14:textId="6574EB33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909" w:type="dxa"/>
          </w:tcPr>
          <w:p w14:paraId="44CABD19" w14:textId="60E79254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30C5321D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18205615" w14:textId="77DABBB4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</w:t>
            </w: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y</w:t>
            </w:r>
          </w:p>
        </w:tc>
        <w:tc>
          <w:tcPr>
            <w:tcW w:w="909" w:type="dxa"/>
          </w:tcPr>
          <w:p w14:paraId="2B932B69" w14:textId="6600AFF5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909" w:type="dxa"/>
          </w:tcPr>
          <w:p w14:paraId="47F5356F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CF1" w:rsidRPr="00683696" w14:paraId="50F96FD6" w14:textId="77777777" w:rsidTr="0027214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</w:tcPr>
          <w:p w14:paraId="6723AE13" w14:textId="7A7714EE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8">
              <w:rPr>
                <w:rFonts w:ascii="Times New Roman" w:hAnsi="Times New Roman" w:cs="Times New Roman"/>
              </w:rPr>
              <w:t>IFG-γ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5EDA05BD" w14:textId="7777777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0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D1B00A5" w14:textId="393E62C9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BA45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ES"/>
              </w:rPr>
              <w:t>a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FF4A3BE" w14:textId="066D84E0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48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73A75C9" w14:textId="75A78B80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17</w:t>
            </w:r>
          </w:p>
        </w:tc>
        <w:tc>
          <w:tcPr>
            <w:tcW w:w="90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8C5579F" w14:textId="12F86FD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.86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5BF19B3" w14:textId="70E1E264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01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F499E93" w14:textId="3EC8F606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6</w:t>
            </w:r>
            <w:r w:rsidR="002745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2655503C" w14:textId="04FD22F5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0</w:t>
            </w:r>
            <w:r w:rsidR="002745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09" w:type="dxa"/>
          </w:tcPr>
          <w:p w14:paraId="31F3D7AD" w14:textId="2EE59DCC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06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2A5E56E" w14:textId="7645C73D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6</w:t>
            </w:r>
            <w:r w:rsidR="000A4A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615FA824" w14:textId="424D0DE0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909" w:type="dxa"/>
          </w:tcPr>
          <w:p w14:paraId="2DC25E99" w14:textId="258FB15C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450B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09" w:type="dxa"/>
          </w:tcPr>
          <w:p w14:paraId="14B3CE2E" w14:textId="2984C742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  <w:r w:rsidR="00450B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72143" w:rsidRPr="00683696" w14:paraId="62766E40" w14:textId="77777777" w:rsidTr="0027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</w:tcPr>
          <w:p w14:paraId="0C443645" w14:textId="77777777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2FE29A28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2340C700" w14:textId="7B4F7B84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="00BA45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9" w:type="dxa"/>
          </w:tcPr>
          <w:p w14:paraId="071F1602" w14:textId="111011B4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="00BA45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4E9BF762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506E4E55" w14:textId="6D2122AC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BA45A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09" w:type="dxa"/>
          </w:tcPr>
          <w:p w14:paraId="32BFE3A7" w14:textId="46602114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="002745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068D502B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76493492" w14:textId="3E9B5B38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="002745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9" w:type="dxa"/>
          </w:tcPr>
          <w:p w14:paraId="7172B2A8" w14:textId="3D40E749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0A4A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583CCD58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2F9E7B9E" w14:textId="6A6F93F4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909" w:type="dxa"/>
          </w:tcPr>
          <w:p w14:paraId="6DF91D49" w14:textId="59504688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450B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09" w:type="dxa"/>
          </w:tcPr>
          <w:p w14:paraId="08E55EE7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1CF1" w:rsidRPr="00683696" w14:paraId="16C5757F" w14:textId="77777777" w:rsidTr="0027214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</w:tcPr>
          <w:p w14:paraId="74707F23" w14:textId="31334E70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8">
              <w:rPr>
                <w:rFonts w:ascii="Times New Roman" w:hAnsi="Times New Roman" w:cs="Times New Roman"/>
              </w:rPr>
              <w:t>IL-1</w:t>
            </w:r>
            <w:r>
              <w:rPr>
                <w:rFonts w:ascii="Calibri" w:hAnsi="Calibri" w:cs="Calibri"/>
              </w:rPr>
              <w:t>α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1ACA6584" w14:textId="7777777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0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1A53FE9" w14:textId="18636563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B91A803" w14:textId="3083ED93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48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DE730D0" w14:textId="4DCABC53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0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9487E77" w14:textId="3D5A0AB3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6.86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D289272" w14:textId="13DA6200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886D284" w14:textId="54ABB642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="002745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2746E726" w14:textId="450E42E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909" w:type="dxa"/>
          </w:tcPr>
          <w:p w14:paraId="661E646F" w14:textId="3243F444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 w:rsidR="000A4A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6FFE90A" w14:textId="5B95F833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="000A4A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129C01FF" w14:textId="65C1FBC0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</w:t>
            </w:r>
            <w:r w:rsidR="00450B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9" w:type="dxa"/>
          </w:tcPr>
          <w:p w14:paraId="0605538E" w14:textId="3387AD73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450B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09" w:type="dxa"/>
          </w:tcPr>
          <w:p w14:paraId="15631FBE" w14:textId="65DD0571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3</w:t>
            </w:r>
          </w:p>
        </w:tc>
      </w:tr>
      <w:tr w:rsidR="00272143" w:rsidRPr="00683696" w14:paraId="4DB9A195" w14:textId="77777777" w:rsidTr="0027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</w:tcPr>
          <w:p w14:paraId="303948D4" w14:textId="77777777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20ABAFA1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757D7952" w14:textId="6DF2E881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9" w:type="dxa"/>
          </w:tcPr>
          <w:p w14:paraId="69A423B7" w14:textId="28565244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="00BA45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58FB1718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33B1D7F9" w14:textId="28E81980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BA45A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09" w:type="dxa"/>
          </w:tcPr>
          <w:p w14:paraId="48B746A5" w14:textId="4927B869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="002745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3A1E03F4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2C8A8394" w14:textId="01E189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909" w:type="dxa"/>
          </w:tcPr>
          <w:p w14:paraId="58E699BC" w14:textId="62633841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="000A4A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21A49A64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42C3A0AE" w14:textId="3B14A2D0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909" w:type="dxa"/>
          </w:tcPr>
          <w:p w14:paraId="65F80F72" w14:textId="43882C19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  <w:r w:rsidR="00450B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9" w:type="dxa"/>
          </w:tcPr>
          <w:p w14:paraId="78757941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1CF1" w:rsidRPr="00683696" w14:paraId="0E4B141D" w14:textId="77777777" w:rsidTr="0027214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</w:tcPr>
          <w:p w14:paraId="6578AB6A" w14:textId="0E4DCA8A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8">
              <w:rPr>
                <w:rFonts w:ascii="Times New Roman" w:hAnsi="Times New Roman" w:cs="Times New Roman"/>
              </w:rPr>
              <w:t>IL-1</w:t>
            </w:r>
            <w:r>
              <w:rPr>
                <w:rFonts w:ascii="Calibri" w:hAnsi="Calibri" w:cs="Calibri"/>
              </w:rPr>
              <w:t>β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6154FCFD" w14:textId="7777777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0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47A5CF1" w14:textId="68516D61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="00BA45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54C33A9" w14:textId="129EC110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09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766B761" w14:textId="7D269FBB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452</w:t>
            </w:r>
          </w:p>
        </w:tc>
        <w:tc>
          <w:tcPr>
            <w:tcW w:w="90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A95EE09" w14:textId="5D83B739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.4</w:t>
            </w:r>
            <w:r w:rsidR="00F04A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4D9BB63" w14:textId="34BF0686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632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FF6C949" w14:textId="5A7BE8A1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73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1994ED55" w14:textId="58669B99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2</w:t>
            </w:r>
            <w:r w:rsidR="0010027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909" w:type="dxa"/>
          </w:tcPr>
          <w:p w14:paraId="01619A5E" w14:textId="05825B9C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8</w:t>
            </w:r>
            <w:r w:rsidR="000A4A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86BBC60" w14:textId="4E87FFF6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7</w:t>
            </w:r>
            <w:r w:rsidR="000A4A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78267980" w14:textId="08C7EDE9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50B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09" w:type="dxa"/>
          </w:tcPr>
          <w:p w14:paraId="77102BE7" w14:textId="2A383B71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450B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09" w:type="dxa"/>
          </w:tcPr>
          <w:p w14:paraId="42714404" w14:textId="4A4D2BC0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272143" w:rsidRPr="00683696" w14:paraId="015D9907" w14:textId="77777777" w:rsidTr="0027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</w:tcPr>
          <w:p w14:paraId="714F5B06" w14:textId="77777777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0C63E1C1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6ED8643B" w14:textId="62D65AFB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909" w:type="dxa"/>
          </w:tcPr>
          <w:p w14:paraId="7E8A1155" w14:textId="226385AC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="00BA45A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11C7EB49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3D99F74F" w14:textId="123C0D9D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="00F04A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9" w:type="dxa"/>
          </w:tcPr>
          <w:p w14:paraId="56B1567B" w14:textId="40987B4D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6C4FA325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4632A2F3" w14:textId="1E31BB4E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="001002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9" w:type="dxa"/>
          </w:tcPr>
          <w:p w14:paraId="1FA21C52" w14:textId="005D89DD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 w:rsidR="000A4A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292539AD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14226B0E" w14:textId="3B6742D0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</w:t>
            </w: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9" w:type="dxa"/>
          </w:tcPr>
          <w:p w14:paraId="0771BD53" w14:textId="6C25CC3D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909" w:type="dxa"/>
          </w:tcPr>
          <w:p w14:paraId="3178C656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1CF1" w:rsidRPr="00683696" w14:paraId="761CF079" w14:textId="77777777" w:rsidTr="0027214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</w:tcPr>
          <w:p w14:paraId="7EC45577" w14:textId="48DA751D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8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4D0FB1B7" w14:textId="7777777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0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E2185AE" w14:textId="7BF68F66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7125A00" w14:textId="3FE95A29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0</w:t>
            </w:r>
            <w:r w:rsidR="00BA45A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6137A28" w14:textId="4B9DBB48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2</w:t>
            </w:r>
            <w:r w:rsidR="00BA45A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0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442274D" w14:textId="31799C34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73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8EA757D" w14:textId="728DAFA6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40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5A9FEF2" w14:textId="0B90615C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3</w:t>
            </w:r>
            <w:r w:rsidR="002745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15A66F25" w14:textId="072A5551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11</w:t>
            </w:r>
          </w:p>
        </w:tc>
        <w:tc>
          <w:tcPr>
            <w:tcW w:w="909" w:type="dxa"/>
          </w:tcPr>
          <w:p w14:paraId="2D02A134" w14:textId="1F7E99AF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16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8EF1BA9" w14:textId="10193D45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42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6804FF14" w14:textId="6307166A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</w:t>
            </w:r>
            <w:r w:rsidR="00450B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9" w:type="dxa"/>
          </w:tcPr>
          <w:p w14:paraId="22BA968E" w14:textId="03597E4B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450B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9" w:type="dxa"/>
          </w:tcPr>
          <w:p w14:paraId="6B2E9BD3" w14:textId="47FAB234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  <w:r w:rsidR="00450B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72143" w:rsidRPr="00683696" w14:paraId="7EBF6E02" w14:textId="77777777" w:rsidTr="0027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</w:tcPr>
          <w:p w14:paraId="4F4257DA" w14:textId="77777777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3F3136D0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5E10A3A0" w14:textId="334E4DE2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909" w:type="dxa"/>
          </w:tcPr>
          <w:p w14:paraId="3F6217B4" w14:textId="7634B59A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3134216B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37F2D539" w14:textId="045AA21F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909" w:type="dxa"/>
          </w:tcPr>
          <w:p w14:paraId="79EAACE4" w14:textId="716CB5F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="0027459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3AF7A814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49F7EDD8" w14:textId="2F9F0145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1002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9" w:type="dxa"/>
          </w:tcPr>
          <w:p w14:paraId="476C447F" w14:textId="56DAA378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1F8C8B7D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6DCFFB98" w14:textId="7EC27D6D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 w:rsidR="00450B0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9" w:type="dxa"/>
          </w:tcPr>
          <w:p w14:paraId="5EF3F778" w14:textId="3465F8A8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909" w:type="dxa"/>
          </w:tcPr>
          <w:p w14:paraId="50699D2B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CF1" w:rsidRPr="00683696" w14:paraId="655FC590" w14:textId="77777777" w:rsidTr="0027214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</w:tcPr>
          <w:p w14:paraId="10EC3871" w14:textId="43516B32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910358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513E0850" w14:textId="7777777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0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3D1C6EB" w14:textId="7070EFB8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1C907C1" w14:textId="5F27C590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86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83B3D8D" w14:textId="3B0772F1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90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3B4F3CE" w14:textId="3657ADB0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FFA1EC6" w14:textId="0C16A060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</w:t>
            </w:r>
            <w:r w:rsidR="002745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0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97B4BDA" w14:textId="1AF6AA12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3</w:t>
            </w:r>
            <w:r w:rsidR="002745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7A19AD54" w14:textId="6A4E0615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909" w:type="dxa"/>
          </w:tcPr>
          <w:p w14:paraId="461B6621" w14:textId="1CBE131B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429C825" w14:textId="6970311E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5</w:t>
            </w:r>
            <w:r w:rsidR="000A4A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71F00A35" w14:textId="421A2065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</w:t>
            </w:r>
            <w:r w:rsidR="00450B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9" w:type="dxa"/>
          </w:tcPr>
          <w:p w14:paraId="20C47A22" w14:textId="11941C7B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909" w:type="dxa"/>
          </w:tcPr>
          <w:p w14:paraId="2C8E2CF7" w14:textId="51DE1D34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1</w:t>
            </w:r>
          </w:p>
        </w:tc>
      </w:tr>
      <w:tr w:rsidR="00272143" w:rsidRPr="00683696" w14:paraId="6845C9D2" w14:textId="77777777" w:rsidTr="0027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</w:tcPr>
          <w:p w14:paraId="262B0A3E" w14:textId="77777777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5C34B9B3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6DC4E550" w14:textId="7E759221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BA45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9" w:type="dxa"/>
          </w:tcPr>
          <w:p w14:paraId="359E0D5F" w14:textId="07115510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="00BA45A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0B73D127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752B7E43" w14:textId="4048724E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09" w:type="dxa"/>
          </w:tcPr>
          <w:p w14:paraId="2097B9EB" w14:textId="311167BC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="002745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77C41D4C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39A4DDE7" w14:textId="606A045D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909" w:type="dxa"/>
          </w:tcPr>
          <w:p w14:paraId="04E1B2F9" w14:textId="42EFA47C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619BBBF1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2E860350" w14:textId="6339F30E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909" w:type="dxa"/>
          </w:tcPr>
          <w:p w14:paraId="6639EA14" w14:textId="1D6D17B1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909" w:type="dxa"/>
          </w:tcPr>
          <w:p w14:paraId="56D5EF2F" w14:textId="77777777" w:rsidR="00910358" w:rsidRPr="00683696" w:rsidRDefault="00910358" w:rsidP="006D1CF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CF1" w:rsidRPr="00683696" w14:paraId="5A268A6D" w14:textId="77777777" w:rsidTr="0027214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</w:tcPr>
          <w:p w14:paraId="585C5EC5" w14:textId="425BB3D0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8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6AAC9177" w14:textId="7777777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0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795583A1" w14:textId="211744AF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0A7ABED" w14:textId="202DDBBD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7</w:t>
            </w:r>
            <w:r w:rsidR="00BA45A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B7B876E" w14:textId="555BBA50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0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D0742C0" w14:textId="1B850883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A98BE01" w14:textId="30FEAD0D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13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0BE08C0" w14:textId="03E73668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78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7562862A" w14:textId="0D7B7238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="001002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9" w:type="dxa"/>
          </w:tcPr>
          <w:p w14:paraId="5FC1DFFC" w14:textId="09C7FE3D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="000A4A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BBAA196" w14:textId="1E9BF619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0</w:t>
            </w:r>
            <w:r w:rsidR="000A4A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31D5C592" w14:textId="054A8C3A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</w:t>
            </w:r>
            <w:r w:rsidR="00450B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09" w:type="dxa"/>
          </w:tcPr>
          <w:p w14:paraId="71092FDA" w14:textId="19CFD8F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909" w:type="dxa"/>
          </w:tcPr>
          <w:p w14:paraId="087DB8C8" w14:textId="2475AF98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4</w:t>
            </w:r>
          </w:p>
        </w:tc>
      </w:tr>
      <w:tr w:rsidR="00272143" w:rsidRPr="00683696" w14:paraId="2C137A48" w14:textId="77777777" w:rsidTr="0027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</w:tcPr>
          <w:p w14:paraId="1399532A" w14:textId="77777777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7C182462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4538B14C" w14:textId="25772EC6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9" w:type="dxa"/>
          </w:tcPr>
          <w:p w14:paraId="2AF68774" w14:textId="18958EED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="00BA45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4EB7349F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656A9C8A" w14:textId="59635156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F04A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9" w:type="dxa"/>
          </w:tcPr>
          <w:p w14:paraId="46043FBC" w14:textId="63E3B0B3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2745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2C0DF4D4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2E762137" w14:textId="41DB4E2E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09" w:type="dxa"/>
          </w:tcPr>
          <w:p w14:paraId="04E4F74D" w14:textId="63E34BC2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="000A4A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5EF000EA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385FF6D6" w14:textId="417F32B4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909" w:type="dxa"/>
          </w:tcPr>
          <w:p w14:paraId="548D43D0" w14:textId="3F04B2C0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909" w:type="dxa"/>
          </w:tcPr>
          <w:p w14:paraId="4A6F54C2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CF1" w:rsidRPr="00683696" w14:paraId="5B62685B" w14:textId="77777777" w:rsidTr="0027214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</w:tcPr>
          <w:p w14:paraId="0246F3E7" w14:textId="5AE23567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8">
              <w:rPr>
                <w:rFonts w:ascii="Times New Roman" w:hAnsi="Times New Roman" w:cs="Times New Roman"/>
                <w:lang w:val="es-ES"/>
              </w:rPr>
              <w:t>IL-12</w:t>
            </w:r>
            <w:r>
              <w:rPr>
                <w:rFonts w:ascii="Calibri" w:hAnsi="Calibri" w:cs="Calibri"/>
                <w:lang w:val="es-ES"/>
              </w:rPr>
              <w:t>α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77078CED" w14:textId="7777777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0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77B66026" w14:textId="325C3C92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BA45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A9392E8" w14:textId="4D57F412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BA45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A77A6EB" w14:textId="4B6DFBA5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90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B4B8100" w14:textId="5B2A5CF5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F04A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AA0D21C" w14:textId="7CBDDD5F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6A978B5" w14:textId="581EDA4B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2E886709" w14:textId="2CCFD359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909" w:type="dxa"/>
          </w:tcPr>
          <w:p w14:paraId="41E58F59" w14:textId="2BA0B5F9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="000A4A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EB92353" w14:textId="7F53F1C3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="000A4A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3F8CE066" w14:textId="48BFDDB1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909" w:type="dxa"/>
          </w:tcPr>
          <w:p w14:paraId="1A897A34" w14:textId="1166ABA0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  <w:r w:rsidR="00450B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9" w:type="dxa"/>
          </w:tcPr>
          <w:p w14:paraId="2721EBDE" w14:textId="0760B7BE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6D1C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272143" w:rsidRPr="00683696" w14:paraId="40F11901" w14:textId="77777777" w:rsidTr="0027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</w:tcPr>
          <w:p w14:paraId="694A5A8D" w14:textId="77777777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6480B7D9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3919FDDD" w14:textId="02C39293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909" w:type="dxa"/>
          </w:tcPr>
          <w:p w14:paraId="352CCEB1" w14:textId="3FBC07D0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="00BA45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13023A1D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577C2DE5" w14:textId="5A1809F6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909" w:type="dxa"/>
          </w:tcPr>
          <w:p w14:paraId="51F98F58" w14:textId="4F5B4DA0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6DFD050C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1EB794A6" w14:textId="5453BBA2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="001002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9" w:type="dxa"/>
          </w:tcPr>
          <w:p w14:paraId="03CE5E61" w14:textId="05FEA8B9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 w:rsidR="000A4A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1F0759F3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78128748" w14:textId="5361E982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909" w:type="dxa"/>
          </w:tcPr>
          <w:p w14:paraId="79DCC459" w14:textId="48041AF1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450B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9" w:type="dxa"/>
          </w:tcPr>
          <w:p w14:paraId="25657974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CF1" w:rsidRPr="00683696" w14:paraId="419D18EC" w14:textId="77777777" w:rsidTr="0027214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</w:tcPr>
          <w:p w14:paraId="7C59083D" w14:textId="0FFE0B7F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8">
              <w:rPr>
                <w:rFonts w:ascii="Times New Roman" w:hAnsi="Times New Roman" w:cs="Times New Roman"/>
              </w:rPr>
              <w:t>IL-12</w:t>
            </w:r>
            <w:r>
              <w:rPr>
                <w:rFonts w:ascii="Calibri" w:hAnsi="Calibri" w:cs="Calibri"/>
              </w:rPr>
              <w:t>β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7E9DF3EF" w14:textId="7777777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0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CA407B2" w14:textId="4AFFA540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="00BA45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BC7F27C" w14:textId="748E767B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4</w:t>
            </w:r>
            <w:r w:rsidR="00BA45A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0AE4914" w14:textId="1A8A6C6B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417</w:t>
            </w:r>
          </w:p>
        </w:tc>
        <w:tc>
          <w:tcPr>
            <w:tcW w:w="90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936496E" w14:textId="52BF0D1B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F04A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2ABA72E" w14:textId="456F068E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09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E393541" w14:textId="2C471CD0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40</w:t>
            </w:r>
            <w:r w:rsidR="002745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43BCB22B" w14:textId="38D12D94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="0010027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09" w:type="dxa"/>
          </w:tcPr>
          <w:p w14:paraId="390BE4E7" w14:textId="159B7390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38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8593E1F" w14:textId="034FDE68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70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32B0FAB0" w14:textId="3BEA36F4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909" w:type="dxa"/>
          </w:tcPr>
          <w:p w14:paraId="4A8DFA18" w14:textId="3092171C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  <w:r w:rsidR="00450B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9" w:type="dxa"/>
          </w:tcPr>
          <w:p w14:paraId="43C0417C" w14:textId="7FE8A353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</w:tr>
      <w:tr w:rsidR="00272143" w:rsidRPr="00683696" w14:paraId="4035602A" w14:textId="77777777" w:rsidTr="0027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</w:tcPr>
          <w:p w14:paraId="42D1FEA2" w14:textId="77777777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0D227215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7D7F5250" w14:textId="139148FC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BA45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9" w:type="dxa"/>
          </w:tcPr>
          <w:p w14:paraId="1885BA3B" w14:textId="463813C5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="00BA45A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5D4623F3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66DE1C28" w14:textId="2A9BEF92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909" w:type="dxa"/>
          </w:tcPr>
          <w:p w14:paraId="71EB2689" w14:textId="7C28D48C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65324736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54E2BCC1" w14:textId="7D8D793F" w:rsidR="00910358" w:rsidRPr="00683696" w:rsidRDefault="0010027A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10358" w:rsidRPr="0068369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50B04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910358" w:rsidRPr="006836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y</w:t>
            </w:r>
          </w:p>
        </w:tc>
        <w:tc>
          <w:tcPr>
            <w:tcW w:w="909" w:type="dxa"/>
          </w:tcPr>
          <w:p w14:paraId="197025A9" w14:textId="642387FA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="000A4A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7E618D4C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7F7692B1" w14:textId="7CF15AE2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</w:t>
            </w:r>
            <w:r w:rsidR="00450B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9" w:type="dxa"/>
          </w:tcPr>
          <w:p w14:paraId="02E69AB3" w14:textId="35C912CA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  <w:r w:rsidR="00450B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9" w:type="dxa"/>
          </w:tcPr>
          <w:p w14:paraId="63C96505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1CF1" w:rsidRPr="00683696" w14:paraId="6292DEDF" w14:textId="77777777" w:rsidTr="0027214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</w:tcPr>
          <w:p w14:paraId="5AB6F297" w14:textId="7C61F1F2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8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378561B3" w14:textId="7777777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0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301D783" w14:textId="556C2366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BA45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8B57B01" w14:textId="1D8E40C2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BA45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53CBAF7" w14:textId="6AFA2C82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90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35DD7B42" w14:textId="03A9B99C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 w:rsidR="00F04A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CCE719D" w14:textId="2869C149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27459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6E95752" w14:textId="3F291EBF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20C7C2FA" w14:textId="681063FD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450B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9" w:type="dxa"/>
          </w:tcPr>
          <w:p w14:paraId="2A8FB0A9" w14:textId="07EB936C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57913F1" w14:textId="52EDAE98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70FEE881" w14:textId="23D58ED5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909" w:type="dxa"/>
          </w:tcPr>
          <w:p w14:paraId="7E2A828A" w14:textId="4FF59722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  <w:r w:rsidR="00450B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9" w:type="dxa"/>
          </w:tcPr>
          <w:p w14:paraId="3FDED4B4" w14:textId="4EB48F42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  <w:r w:rsidR="006D1C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72143" w:rsidRPr="00683696" w14:paraId="0590F19F" w14:textId="77777777" w:rsidTr="0027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</w:tcPr>
          <w:p w14:paraId="377CF6EA" w14:textId="77777777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50194A0C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753A7C6F" w14:textId="281D81C0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8.73</w:t>
            </w:r>
          </w:p>
        </w:tc>
        <w:tc>
          <w:tcPr>
            <w:tcW w:w="909" w:type="dxa"/>
          </w:tcPr>
          <w:p w14:paraId="5FC49280" w14:textId="497183D6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="00BA45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13353329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7AF86CA1" w14:textId="3EF846D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 w:rsidR="00F04A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9" w:type="dxa"/>
          </w:tcPr>
          <w:p w14:paraId="276C5A4B" w14:textId="49FCF73E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2745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02D0C831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1E9CA438" w14:textId="55726FD4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909" w:type="dxa"/>
          </w:tcPr>
          <w:p w14:paraId="7A54B675" w14:textId="03A85798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 w:rsidR="000A4A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1EE8AD9A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5F58B39A" w14:textId="11693EC2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</w:t>
            </w:r>
            <w:r w:rsidR="00450B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9" w:type="dxa"/>
          </w:tcPr>
          <w:p w14:paraId="68EEFFCC" w14:textId="5C0A4004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909" w:type="dxa"/>
          </w:tcPr>
          <w:p w14:paraId="33D821AE" w14:textId="77777777" w:rsidR="00910358" w:rsidRPr="00683696" w:rsidRDefault="00910358" w:rsidP="009103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1CF1" w:rsidRPr="00683696" w14:paraId="52956E90" w14:textId="77777777" w:rsidTr="0027214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</w:tcPr>
          <w:p w14:paraId="24921956" w14:textId="12E7FD64" w:rsidR="00910358" w:rsidRPr="00683696" w:rsidRDefault="00910358" w:rsidP="009103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358">
              <w:rPr>
                <w:rFonts w:ascii="Times New Roman" w:hAnsi="Times New Roman" w:cs="Times New Roman"/>
              </w:rPr>
              <w:t>TGF-β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13E2B10A" w14:textId="7777777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0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7AAE9A55" w14:textId="2B12F7BF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2.34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7639695" w14:textId="22DB92D8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2949497" w14:textId="1370D724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90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7915431D" w14:textId="0D220C77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FBC9CB5" w14:textId="732C2241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1D49842" w14:textId="173EA820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="002745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13E1E0EA" w14:textId="527920D3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450B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9" w:type="dxa"/>
          </w:tcPr>
          <w:p w14:paraId="5B7E28AE" w14:textId="4A46195F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="000A4A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1EB737B" w14:textId="6E371A02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="000A4A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10B9E81D" w14:textId="2E472F62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</w:t>
            </w:r>
            <w:r w:rsidR="00450B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9" w:type="dxa"/>
          </w:tcPr>
          <w:p w14:paraId="470A5D60" w14:textId="6D10CA81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 w:rsidR="006D1C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9" w:type="dxa"/>
          </w:tcPr>
          <w:p w14:paraId="73AD1898" w14:textId="74080553" w:rsidR="00910358" w:rsidRPr="00683696" w:rsidRDefault="00910358" w:rsidP="009103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1</w:t>
            </w:r>
          </w:p>
        </w:tc>
      </w:tr>
      <w:tr w:rsidR="002776DA" w:rsidRPr="00683696" w14:paraId="20B38E6F" w14:textId="77777777" w:rsidTr="0027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</w:tcPr>
          <w:p w14:paraId="49BF6127" w14:textId="77777777" w:rsidR="00DF0655" w:rsidRPr="00683696" w:rsidRDefault="00DF0655" w:rsidP="00DF06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4DFF0303" w14:textId="77777777" w:rsidR="00DF0655" w:rsidRPr="00683696" w:rsidRDefault="00DF0655" w:rsidP="00DF0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4B236EDE" w14:textId="3BFC8B03" w:rsidR="00DF0655" w:rsidRPr="00683696" w:rsidRDefault="00DF0655" w:rsidP="00DF0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2.07</w:t>
            </w:r>
          </w:p>
        </w:tc>
        <w:tc>
          <w:tcPr>
            <w:tcW w:w="909" w:type="dxa"/>
          </w:tcPr>
          <w:p w14:paraId="29612041" w14:textId="5C9D23BC" w:rsidR="00DF0655" w:rsidRPr="00683696" w:rsidRDefault="00DF0655" w:rsidP="00DF0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0E1F1CC8" w14:textId="77777777" w:rsidR="00DF0655" w:rsidRPr="00683696" w:rsidRDefault="00DF0655" w:rsidP="00DF0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5A9FDCDA" w14:textId="2E0F85D4" w:rsidR="00DF0655" w:rsidRPr="00683696" w:rsidRDefault="00DF0655" w:rsidP="00DF0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909" w:type="dxa"/>
          </w:tcPr>
          <w:p w14:paraId="41E879E0" w14:textId="248DE8E3" w:rsidR="00DF0655" w:rsidRPr="00683696" w:rsidRDefault="00DF0655" w:rsidP="00DF0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0E9868AF" w14:textId="77777777" w:rsidR="00DF0655" w:rsidRPr="00683696" w:rsidRDefault="00DF0655" w:rsidP="00DF0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07F4C10B" w14:textId="471C543C" w:rsidR="00DF0655" w:rsidRPr="00683696" w:rsidRDefault="00DF0655" w:rsidP="00DF0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450B0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9" w:type="dxa"/>
          </w:tcPr>
          <w:p w14:paraId="539E70B4" w14:textId="7A9CC1AE" w:rsidR="00DF0655" w:rsidRPr="00683696" w:rsidRDefault="00DF0655" w:rsidP="00DF0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="000A4A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9" w:type="dxa"/>
            <w:tcBorders>
              <w:right w:val="single" w:sz="4" w:space="0" w:color="auto"/>
            </w:tcBorders>
          </w:tcPr>
          <w:p w14:paraId="00567B97" w14:textId="77777777" w:rsidR="00DF0655" w:rsidRPr="00683696" w:rsidRDefault="00DF0655" w:rsidP="00DF0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10D00D4D" w14:textId="4EDE67CE" w:rsidR="00DF0655" w:rsidRPr="00683696" w:rsidRDefault="00DF0655" w:rsidP="00DF0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</w:t>
            </w:r>
            <w:r w:rsidR="00450B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9" w:type="dxa"/>
          </w:tcPr>
          <w:p w14:paraId="189AF45B" w14:textId="7AE310CA" w:rsidR="00DF0655" w:rsidRPr="00683696" w:rsidRDefault="00DF0655" w:rsidP="00DF0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36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9" w:type="dxa"/>
          </w:tcPr>
          <w:p w14:paraId="0B9CFD71" w14:textId="77777777" w:rsidR="00DF0655" w:rsidRPr="00683696" w:rsidRDefault="00DF0655" w:rsidP="00DF0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686F014" w14:textId="04EE426E" w:rsidR="000D42C9" w:rsidRPr="00683696" w:rsidRDefault="00261178" w:rsidP="00534C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696">
        <w:rPr>
          <w:rFonts w:ascii="Times New Roman" w:hAnsi="Times New Roman" w:cs="Times New Roman"/>
          <w:sz w:val="24"/>
          <w:szCs w:val="24"/>
        </w:rPr>
        <w:t xml:space="preserve">Note: SEM </w:t>
      </w:r>
      <w:r w:rsidR="008037BD">
        <w:rPr>
          <w:rFonts w:ascii="Times New Roman" w:hAnsi="Times New Roman" w:cs="Times New Roman"/>
          <w:sz w:val="24"/>
          <w:szCs w:val="24"/>
        </w:rPr>
        <w:t xml:space="preserve">= </w:t>
      </w:r>
      <w:r w:rsidRPr="00683696">
        <w:rPr>
          <w:rFonts w:ascii="Times New Roman" w:hAnsi="Times New Roman" w:cs="Times New Roman"/>
          <w:sz w:val="24"/>
          <w:szCs w:val="24"/>
        </w:rPr>
        <w:t xml:space="preserve">standard error of the mean. </w:t>
      </w:r>
      <w:r w:rsidRPr="00683696">
        <w:rPr>
          <w:rFonts w:ascii="Times New Roman" w:hAnsi="Times New Roman" w:cs="Times New Roman"/>
          <w:sz w:val="24"/>
          <w:szCs w:val="24"/>
          <w:vertAlign w:val="superscript"/>
        </w:rPr>
        <w:t>a–</w:t>
      </w:r>
      <w:r w:rsidR="004F769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83696">
        <w:rPr>
          <w:rFonts w:ascii="Times New Roman" w:hAnsi="Times New Roman" w:cs="Times New Roman"/>
          <w:sz w:val="24"/>
          <w:szCs w:val="24"/>
        </w:rPr>
        <w:t xml:space="preserve"> Different superscripts within a row indicate a significant difference (P&lt;0.05), </w:t>
      </w:r>
      <w:r w:rsidRPr="00683696">
        <w:rPr>
          <w:rFonts w:ascii="Times New Roman" w:hAnsi="Times New Roman" w:cs="Times New Roman"/>
          <w:sz w:val="24"/>
          <w:szCs w:val="24"/>
          <w:vertAlign w:val="superscript"/>
        </w:rPr>
        <w:t xml:space="preserve">x-y </w:t>
      </w:r>
      <w:r w:rsidRPr="00683696">
        <w:rPr>
          <w:rFonts w:ascii="Times New Roman" w:hAnsi="Times New Roman" w:cs="Times New Roman"/>
          <w:sz w:val="24"/>
          <w:szCs w:val="24"/>
        </w:rPr>
        <w:t>different superscripts within a row indicate a tendency difference (P&lt;0.1)</w:t>
      </w:r>
      <w:r w:rsidR="00256A61">
        <w:rPr>
          <w:rFonts w:ascii="Times New Roman" w:hAnsi="Times New Roman" w:cs="Times New Roman"/>
          <w:sz w:val="24"/>
          <w:szCs w:val="24"/>
        </w:rPr>
        <w:t>,</w:t>
      </w:r>
      <w:r w:rsidR="00566C6B" w:rsidRPr="00683696">
        <w:rPr>
          <w:rFonts w:ascii="Times New Roman" w:hAnsi="Times New Roman" w:cs="Times New Roman"/>
          <w:sz w:val="24"/>
          <w:szCs w:val="24"/>
        </w:rPr>
        <w:t xml:space="preserve"> </w:t>
      </w:r>
      <w:r w:rsidR="00566C6B" w:rsidRPr="0068369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66C6B" w:rsidRPr="00683696">
        <w:rPr>
          <w:rFonts w:ascii="Times New Roman" w:hAnsi="Times New Roman" w:cs="Times New Roman"/>
          <w:sz w:val="24"/>
          <w:szCs w:val="24"/>
        </w:rPr>
        <w:t xml:space="preserve">Dietary treatment = additional </w:t>
      </w:r>
      <w:proofErr w:type="spellStart"/>
      <w:r w:rsidR="00566C6B" w:rsidRPr="00683696">
        <w:rPr>
          <w:rFonts w:ascii="Times New Roman" w:hAnsi="Times New Roman" w:cs="Times New Roman"/>
          <w:sz w:val="24"/>
          <w:szCs w:val="24"/>
        </w:rPr>
        <w:t>Fysal</w:t>
      </w:r>
      <w:proofErr w:type="spellEnd"/>
      <w:r w:rsidR="009B4B29" w:rsidRPr="009B4B29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="00566C6B" w:rsidRPr="00683696">
        <w:rPr>
          <w:rFonts w:ascii="Times New Roman" w:hAnsi="Times New Roman" w:cs="Times New Roman"/>
          <w:sz w:val="24"/>
          <w:szCs w:val="24"/>
        </w:rPr>
        <w:t xml:space="preserve"> Solute (FS) at 2 kg/to</w:t>
      </w:r>
      <w:r w:rsidR="00534CE4">
        <w:rPr>
          <w:rFonts w:ascii="Times New Roman" w:hAnsi="Times New Roman" w:cs="Times New Roman"/>
          <w:sz w:val="24"/>
          <w:szCs w:val="24"/>
        </w:rPr>
        <w:t>n</w:t>
      </w:r>
    </w:p>
    <w:p w14:paraId="3053FC3C" w14:textId="77777777" w:rsidR="00A6487C" w:rsidRPr="00683696" w:rsidRDefault="00A6487C" w:rsidP="00A72754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A6487C" w:rsidRPr="00683696" w:rsidSect="002B42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7DD4"/>
    <w:rsid w:val="000213DA"/>
    <w:rsid w:val="00021DBF"/>
    <w:rsid w:val="00024B9B"/>
    <w:rsid w:val="0003404F"/>
    <w:rsid w:val="00044CDD"/>
    <w:rsid w:val="00047BF4"/>
    <w:rsid w:val="00057BC3"/>
    <w:rsid w:val="00060B60"/>
    <w:rsid w:val="00061FDD"/>
    <w:rsid w:val="00064443"/>
    <w:rsid w:val="00074739"/>
    <w:rsid w:val="000A4A40"/>
    <w:rsid w:val="000A4E66"/>
    <w:rsid w:val="000D2F2B"/>
    <w:rsid w:val="000D3E70"/>
    <w:rsid w:val="000D42C9"/>
    <w:rsid w:val="000D62AE"/>
    <w:rsid w:val="000E6528"/>
    <w:rsid w:val="000E722A"/>
    <w:rsid w:val="000F45F9"/>
    <w:rsid w:val="000F6DF8"/>
    <w:rsid w:val="0010027A"/>
    <w:rsid w:val="001065F2"/>
    <w:rsid w:val="00121BBD"/>
    <w:rsid w:val="00135C16"/>
    <w:rsid w:val="00142994"/>
    <w:rsid w:val="00157DD4"/>
    <w:rsid w:val="00165EB8"/>
    <w:rsid w:val="001935F6"/>
    <w:rsid w:val="001B60F7"/>
    <w:rsid w:val="001C3904"/>
    <w:rsid w:val="001C5466"/>
    <w:rsid w:val="001D2D5D"/>
    <w:rsid w:val="001D3225"/>
    <w:rsid w:val="001E2326"/>
    <w:rsid w:val="00207C4F"/>
    <w:rsid w:val="00212027"/>
    <w:rsid w:val="00234B97"/>
    <w:rsid w:val="002433FE"/>
    <w:rsid w:val="00243F23"/>
    <w:rsid w:val="00256A61"/>
    <w:rsid w:val="00260555"/>
    <w:rsid w:val="00261178"/>
    <w:rsid w:val="00272143"/>
    <w:rsid w:val="0027459D"/>
    <w:rsid w:val="002776DA"/>
    <w:rsid w:val="002971BE"/>
    <w:rsid w:val="002A28CF"/>
    <w:rsid w:val="002B081D"/>
    <w:rsid w:val="002B3FB4"/>
    <w:rsid w:val="002B42BF"/>
    <w:rsid w:val="002B4A5F"/>
    <w:rsid w:val="002B4ACD"/>
    <w:rsid w:val="002E0C02"/>
    <w:rsid w:val="002E7DFA"/>
    <w:rsid w:val="002F497A"/>
    <w:rsid w:val="00303983"/>
    <w:rsid w:val="003163C6"/>
    <w:rsid w:val="003251B9"/>
    <w:rsid w:val="003466C1"/>
    <w:rsid w:val="00346F1A"/>
    <w:rsid w:val="0035660A"/>
    <w:rsid w:val="00362220"/>
    <w:rsid w:val="00363A4A"/>
    <w:rsid w:val="00373E63"/>
    <w:rsid w:val="003929D6"/>
    <w:rsid w:val="003A1702"/>
    <w:rsid w:val="003A6E85"/>
    <w:rsid w:val="003B1D57"/>
    <w:rsid w:val="003B562D"/>
    <w:rsid w:val="003D1CE0"/>
    <w:rsid w:val="003E06A4"/>
    <w:rsid w:val="003E22EB"/>
    <w:rsid w:val="003E317B"/>
    <w:rsid w:val="003E5FA7"/>
    <w:rsid w:val="003F04C3"/>
    <w:rsid w:val="003F2CBE"/>
    <w:rsid w:val="003F55DC"/>
    <w:rsid w:val="00402D96"/>
    <w:rsid w:val="00416E7B"/>
    <w:rsid w:val="00417F8A"/>
    <w:rsid w:val="00426CC2"/>
    <w:rsid w:val="00437F09"/>
    <w:rsid w:val="004406F5"/>
    <w:rsid w:val="00450B04"/>
    <w:rsid w:val="004549CB"/>
    <w:rsid w:val="00454B66"/>
    <w:rsid w:val="004571DB"/>
    <w:rsid w:val="00464BDE"/>
    <w:rsid w:val="00467E03"/>
    <w:rsid w:val="00476272"/>
    <w:rsid w:val="004768CC"/>
    <w:rsid w:val="004800CD"/>
    <w:rsid w:val="004A09A3"/>
    <w:rsid w:val="004B41B6"/>
    <w:rsid w:val="004C27BC"/>
    <w:rsid w:val="004C63EB"/>
    <w:rsid w:val="004D4E9B"/>
    <w:rsid w:val="004F7695"/>
    <w:rsid w:val="005030C9"/>
    <w:rsid w:val="0051284E"/>
    <w:rsid w:val="00512864"/>
    <w:rsid w:val="00524B3C"/>
    <w:rsid w:val="005276BA"/>
    <w:rsid w:val="00534CE4"/>
    <w:rsid w:val="00560C65"/>
    <w:rsid w:val="00566949"/>
    <w:rsid w:val="00566C6B"/>
    <w:rsid w:val="00572550"/>
    <w:rsid w:val="005752AF"/>
    <w:rsid w:val="00584399"/>
    <w:rsid w:val="00592AA5"/>
    <w:rsid w:val="00596810"/>
    <w:rsid w:val="005A64C4"/>
    <w:rsid w:val="005F4B63"/>
    <w:rsid w:val="0061378F"/>
    <w:rsid w:val="0061447A"/>
    <w:rsid w:val="0062519E"/>
    <w:rsid w:val="0062780C"/>
    <w:rsid w:val="00637064"/>
    <w:rsid w:val="006627EA"/>
    <w:rsid w:val="006640D1"/>
    <w:rsid w:val="00683696"/>
    <w:rsid w:val="00690A5A"/>
    <w:rsid w:val="00693B1D"/>
    <w:rsid w:val="006A3031"/>
    <w:rsid w:val="006A3679"/>
    <w:rsid w:val="006B0D9C"/>
    <w:rsid w:val="006D090D"/>
    <w:rsid w:val="006D1CF1"/>
    <w:rsid w:val="006D51E6"/>
    <w:rsid w:val="006F5182"/>
    <w:rsid w:val="00701C10"/>
    <w:rsid w:val="00702F07"/>
    <w:rsid w:val="00713649"/>
    <w:rsid w:val="00715270"/>
    <w:rsid w:val="00745805"/>
    <w:rsid w:val="00753DD9"/>
    <w:rsid w:val="007823A6"/>
    <w:rsid w:val="00793129"/>
    <w:rsid w:val="007B7475"/>
    <w:rsid w:val="007C01A2"/>
    <w:rsid w:val="007C65E6"/>
    <w:rsid w:val="007E5415"/>
    <w:rsid w:val="007E5FC5"/>
    <w:rsid w:val="007F029C"/>
    <w:rsid w:val="007F0C5A"/>
    <w:rsid w:val="007F0D85"/>
    <w:rsid w:val="008037BD"/>
    <w:rsid w:val="008114C6"/>
    <w:rsid w:val="00811796"/>
    <w:rsid w:val="008243A0"/>
    <w:rsid w:val="00832CC5"/>
    <w:rsid w:val="00832EBB"/>
    <w:rsid w:val="00833157"/>
    <w:rsid w:val="00833598"/>
    <w:rsid w:val="00834EB6"/>
    <w:rsid w:val="0083529C"/>
    <w:rsid w:val="0086131A"/>
    <w:rsid w:val="008661DD"/>
    <w:rsid w:val="0087103E"/>
    <w:rsid w:val="00872D05"/>
    <w:rsid w:val="008C7619"/>
    <w:rsid w:val="008E1CD0"/>
    <w:rsid w:val="008F008D"/>
    <w:rsid w:val="008F0CE9"/>
    <w:rsid w:val="008F3A43"/>
    <w:rsid w:val="009064B6"/>
    <w:rsid w:val="00910358"/>
    <w:rsid w:val="00924052"/>
    <w:rsid w:val="00947BD8"/>
    <w:rsid w:val="00955C50"/>
    <w:rsid w:val="009704A3"/>
    <w:rsid w:val="009A6145"/>
    <w:rsid w:val="009B4B29"/>
    <w:rsid w:val="009B5479"/>
    <w:rsid w:val="009C15DB"/>
    <w:rsid w:val="009C7C1E"/>
    <w:rsid w:val="009F1501"/>
    <w:rsid w:val="00A0696D"/>
    <w:rsid w:val="00A248A4"/>
    <w:rsid w:val="00A428EA"/>
    <w:rsid w:val="00A467EC"/>
    <w:rsid w:val="00A639B4"/>
    <w:rsid w:val="00A6487C"/>
    <w:rsid w:val="00A72754"/>
    <w:rsid w:val="00A72943"/>
    <w:rsid w:val="00A7450C"/>
    <w:rsid w:val="00AA3CD0"/>
    <w:rsid w:val="00AA74DE"/>
    <w:rsid w:val="00AA7EBC"/>
    <w:rsid w:val="00AB0D3A"/>
    <w:rsid w:val="00AB2B76"/>
    <w:rsid w:val="00AC534A"/>
    <w:rsid w:val="00AE46C2"/>
    <w:rsid w:val="00AE6C28"/>
    <w:rsid w:val="00B256E3"/>
    <w:rsid w:val="00B264BF"/>
    <w:rsid w:val="00B40776"/>
    <w:rsid w:val="00B456C7"/>
    <w:rsid w:val="00B51996"/>
    <w:rsid w:val="00B52BB8"/>
    <w:rsid w:val="00B54388"/>
    <w:rsid w:val="00B6115C"/>
    <w:rsid w:val="00B63184"/>
    <w:rsid w:val="00B800B8"/>
    <w:rsid w:val="00B876E0"/>
    <w:rsid w:val="00B91CAD"/>
    <w:rsid w:val="00BA45AE"/>
    <w:rsid w:val="00BA4948"/>
    <w:rsid w:val="00BA6594"/>
    <w:rsid w:val="00BA7222"/>
    <w:rsid w:val="00BB5DC0"/>
    <w:rsid w:val="00BE0585"/>
    <w:rsid w:val="00BE385C"/>
    <w:rsid w:val="00BF5D0E"/>
    <w:rsid w:val="00C134AF"/>
    <w:rsid w:val="00C467D1"/>
    <w:rsid w:val="00C54F1F"/>
    <w:rsid w:val="00C90333"/>
    <w:rsid w:val="00CA4B35"/>
    <w:rsid w:val="00CB387A"/>
    <w:rsid w:val="00CC0E41"/>
    <w:rsid w:val="00CC3427"/>
    <w:rsid w:val="00CD2230"/>
    <w:rsid w:val="00CD2240"/>
    <w:rsid w:val="00CD2F77"/>
    <w:rsid w:val="00CE73E5"/>
    <w:rsid w:val="00CF0467"/>
    <w:rsid w:val="00CF2E86"/>
    <w:rsid w:val="00CF358C"/>
    <w:rsid w:val="00CF5301"/>
    <w:rsid w:val="00D10627"/>
    <w:rsid w:val="00D24275"/>
    <w:rsid w:val="00D26DFE"/>
    <w:rsid w:val="00D274F5"/>
    <w:rsid w:val="00D47024"/>
    <w:rsid w:val="00D65DC1"/>
    <w:rsid w:val="00D73514"/>
    <w:rsid w:val="00D911A2"/>
    <w:rsid w:val="00D930E3"/>
    <w:rsid w:val="00DB0DB3"/>
    <w:rsid w:val="00DB7E39"/>
    <w:rsid w:val="00DE3431"/>
    <w:rsid w:val="00DE757F"/>
    <w:rsid w:val="00DF0655"/>
    <w:rsid w:val="00DF548A"/>
    <w:rsid w:val="00E21EAD"/>
    <w:rsid w:val="00E52313"/>
    <w:rsid w:val="00E679AA"/>
    <w:rsid w:val="00E73631"/>
    <w:rsid w:val="00E773E3"/>
    <w:rsid w:val="00E82DFE"/>
    <w:rsid w:val="00E87AD4"/>
    <w:rsid w:val="00E91D11"/>
    <w:rsid w:val="00E93A98"/>
    <w:rsid w:val="00E948EC"/>
    <w:rsid w:val="00E97A12"/>
    <w:rsid w:val="00EA4EF0"/>
    <w:rsid w:val="00EB7F58"/>
    <w:rsid w:val="00ED2BF3"/>
    <w:rsid w:val="00ED4398"/>
    <w:rsid w:val="00EF0055"/>
    <w:rsid w:val="00F030BB"/>
    <w:rsid w:val="00F04A6C"/>
    <w:rsid w:val="00F0585B"/>
    <w:rsid w:val="00F12661"/>
    <w:rsid w:val="00F35F73"/>
    <w:rsid w:val="00F73A1E"/>
    <w:rsid w:val="00F77AAF"/>
    <w:rsid w:val="00FC23B0"/>
    <w:rsid w:val="00FC4339"/>
    <w:rsid w:val="00FF0007"/>
    <w:rsid w:val="00FF1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A4ADC"/>
  <w15:docId w15:val="{5AAF1689-08E5-4B53-907C-FF3C704E4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C761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157DD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157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0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D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DB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D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DB3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uiPriority w:val="42"/>
    <w:rsid w:val="00CA4B3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CA4B35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C27BC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B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B76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C761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8C7619"/>
    <w:rPr>
      <w:color w:val="0000FF"/>
      <w:u w:val="single"/>
    </w:rPr>
  </w:style>
  <w:style w:type="table" w:styleId="PlainTable2">
    <w:name w:val="Plain Table 2"/>
    <w:basedOn w:val="TableNormal"/>
    <w:uiPriority w:val="42"/>
    <w:rsid w:val="009103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6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4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6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7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4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5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5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6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8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3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3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0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4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8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5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2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2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9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2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4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6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0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896</Words>
  <Characters>5109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Nutreco</Company>
  <LinksUpToDate>false</LinksUpToDate>
  <CharactersWithSpaces>5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nke de Groot</dc:creator>
  <cp:lastModifiedBy>Nienke de Groot</cp:lastModifiedBy>
  <cp:revision>33</cp:revision>
  <dcterms:created xsi:type="dcterms:W3CDTF">2021-09-25T01:06:00Z</dcterms:created>
  <dcterms:modified xsi:type="dcterms:W3CDTF">2021-09-25T01:43:00Z</dcterms:modified>
</cp:coreProperties>
</file>